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44AC9" w14:textId="77777777" w:rsidR="00953106" w:rsidRPr="002D5B28" w:rsidRDefault="00953106" w:rsidP="00953106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2D5B28">
        <w:rPr>
          <w:rFonts w:ascii="Times New Roman" w:eastAsia="宋体" w:hAnsi="Times New Roman" w:cs="Times New Roman"/>
          <w:b/>
          <w:i/>
          <w:sz w:val="24"/>
          <w:szCs w:val="24"/>
        </w:rPr>
        <w:t>Title</w:t>
      </w:r>
      <w:r w:rsidRPr="002D5B28">
        <w:rPr>
          <w:rFonts w:ascii="Times New Roman" w:eastAsia="宋体" w:hAnsi="Times New Roman" w:cs="Times New Roman"/>
          <w:sz w:val="24"/>
          <w:szCs w:val="24"/>
        </w:rPr>
        <w:t>:</w:t>
      </w:r>
      <w:r w:rsidRPr="002D5B2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D5B2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elationship </w:t>
      </w:r>
      <w:r>
        <w:rPr>
          <w:rFonts w:ascii="Times New Roman" w:hAnsi="Times New Roman" w:cs="Times New Roman"/>
          <w:sz w:val="24"/>
          <w:szCs w:val="24"/>
        </w:rPr>
        <w:t>of common variants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MPP7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 xml:space="preserve">TIMP2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CASP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s with the risk of c</w:t>
      </w:r>
      <w:r>
        <w:rPr>
          <w:rFonts w:ascii="Times New Roman" w:hAnsi="Times New Roman"/>
          <w:bCs/>
          <w:sz w:val="24"/>
          <w:szCs w:val="24"/>
        </w:rPr>
        <w:t>hronic achilles tendinopathy</w:t>
      </w:r>
    </w:p>
    <w:p w14:paraId="6D05E725" w14:textId="77777777" w:rsidR="00953106" w:rsidRPr="002D5B28" w:rsidRDefault="00953106" w:rsidP="00953106">
      <w:pPr>
        <w:rPr>
          <w:rFonts w:ascii="Times New Roman" w:eastAsia="宋体" w:hAnsi="Times New Roman" w:cs="Times New Roman"/>
          <w:sz w:val="24"/>
          <w:szCs w:val="24"/>
        </w:rPr>
      </w:pPr>
    </w:p>
    <w:p w14:paraId="16816676" w14:textId="77777777" w:rsidR="00953106" w:rsidRPr="008540F7" w:rsidRDefault="00953106" w:rsidP="00953106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8540F7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Author </w:t>
      </w:r>
      <w:r w:rsidRPr="008540F7">
        <w:rPr>
          <w:rFonts w:ascii="Times New Roman" w:eastAsia="宋体" w:hAnsi="Times New Roman" w:cs="Times New Roman"/>
          <w:b/>
          <w:i/>
          <w:iCs/>
          <w:sz w:val="24"/>
          <w:szCs w:val="24"/>
        </w:rPr>
        <w:t>names and affiliations</w:t>
      </w:r>
      <w:r w:rsidRPr="008540F7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>Xin Kang</w:t>
      </w:r>
      <w:r w:rsidRPr="008540F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,2</w:t>
      </w:r>
      <w:r w:rsidRPr="008540F7">
        <w:rPr>
          <w:rFonts w:ascii="Times New Roman" w:eastAsia="宋体" w:hAnsi="Times New Roman" w:cs="Times New Roman"/>
          <w:sz w:val="24"/>
          <w:szCs w:val="24"/>
        </w:rPr>
        <w:t>,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 xml:space="preserve"> Bin Tian</w:t>
      </w:r>
      <w:r w:rsidRPr="008540F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>, Liang Zhang</w:t>
      </w:r>
      <w:r w:rsidRPr="008540F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>, Zhaogang Ge</w:t>
      </w:r>
      <w:r w:rsidRPr="008540F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>, Yang Zhao</w:t>
      </w:r>
      <w:r w:rsidRPr="008540F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>, and Yingang Zhang</w:t>
      </w:r>
      <w:r w:rsidRPr="008540F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</w:p>
    <w:p w14:paraId="7D44859F" w14:textId="77777777" w:rsidR="00953106" w:rsidRPr="008540F7" w:rsidRDefault="00953106" w:rsidP="00953106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48C70CE9" w14:textId="77777777" w:rsidR="00953106" w:rsidRPr="008540F7" w:rsidRDefault="00953106" w:rsidP="00953106">
      <w:pPr>
        <w:rPr>
          <w:rFonts w:ascii="Times New Roman" w:eastAsia="宋体" w:hAnsi="Times New Roman" w:cs="Times New Roman"/>
          <w:sz w:val="24"/>
          <w:szCs w:val="24"/>
        </w:rPr>
      </w:pPr>
      <w:r w:rsidRPr="008540F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8540F7">
        <w:rPr>
          <w:rFonts w:ascii="Times New Roman" w:eastAsia="宋体" w:hAnsi="Times New Roman" w:cs="Times New Roman"/>
          <w:sz w:val="24"/>
          <w:szCs w:val="24"/>
        </w:rPr>
        <w:t xml:space="preserve"> Department of Orthopedics, the First Affiliated Hospital of Xi'an Jiao Tong University, Xi'an, 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8540F7">
        <w:rPr>
          <w:rFonts w:ascii="Times New Roman" w:eastAsia="宋体" w:hAnsi="Times New Roman" w:cs="Times New Roman"/>
          <w:sz w:val="24"/>
          <w:szCs w:val="24"/>
        </w:rPr>
        <w:t>China;</w:t>
      </w:r>
    </w:p>
    <w:p w14:paraId="17473312" w14:textId="77777777" w:rsidR="00953106" w:rsidRPr="008540F7" w:rsidRDefault="00953106" w:rsidP="0095310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540F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8540F7">
        <w:rPr>
          <w:rFonts w:ascii="Times New Roman" w:eastAsia="宋体" w:hAnsi="Times New Roman" w:cs="Times New Roman"/>
          <w:sz w:val="24"/>
          <w:szCs w:val="24"/>
        </w:rPr>
        <w:t xml:space="preserve"> Department of Sports Medicine, Honghui Hospital, Xi’an Jiaotong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540F7">
        <w:rPr>
          <w:rFonts w:ascii="Times New Roman" w:eastAsia="宋体" w:hAnsi="Times New Roman" w:cs="Times New Roman"/>
          <w:sz w:val="24"/>
          <w:szCs w:val="24"/>
        </w:rPr>
        <w:t xml:space="preserve">University, Xi’an 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>Shaanxi</w:t>
      </w:r>
      <w:r w:rsidRPr="008540F7">
        <w:rPr>
          <w:rFonts w:ascii="Times New Roman" w:eastAsia="宋体" w:hAnsi="Times New Roman" w:cs="Times New Roman"/>
          <w:sz w:val="24"/>
          <w:szCs w:val="24"/>
        </w:rPr>
        <w:t>, China</w:t>
      </w:r>
      <w:r w:rsidRPr="008540F7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217EE6A6" w14:textId="77777777" w:rsidR="00953106" w:rsidRPr="007F1C67" w:rsidRDefault="00953106" w:rsidP="00953106">
      <w:pPr>
        <w:spacing w:line="312" w:lineRule="auto"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C632F1F" w14:textId="77777777" w:rsidR="00953106" w:rsidRPr="007F1C67" w:rsidRDefault="00953106" w:rsidP="00953106">
      <w:pPr>
        <w:spacing w:line="312" w:lineRule="auto"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413704F" w14:textId="77777777" w:rsidR="00953106" w:rsidRPr="005A62D3" w:rsidRDefault="00953106" w:rsidP="0095310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A62D3">
        <w:rPr>
          <w:rFonts w:ascii="Times New Roman" w:eastAsia="宋体" w:hAnsi="Times New Roman" w:cs="Times New Roman"/>
          <w:b/>
          <w:i/>
          <w:iCs/>
          <w:sz w:val="24"/>
          <w:szCs w:val="24"/>
        </w:rPr>
        <w:t>Corresponding Author</w:t>
      </w:r>
      <w:r w:rsidRPr="005A62D3">
        <w:rPr>
          <w:rFonts w:ascii="Times New Roman" w:eastAsia="宋体" w:hAnsi="Times New Roman" w:cs="Times New Roman"/>
          <w:sz w:val="24"/>
          <w:szCs w:val="24"/>
        </w:rPr>
        <w:t xml:space="preserve">: </w:t>
      </w:r>
    </w:p>
    <w:p w14:paraId="18C85B72" w14:textId="77777777" w:rsidR="00953106" w:rsidRPr="005A62D3" w:rsidRDefault="00953106" w:rsidP="00953106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5A62D3">
        <w:rPr>
          <w:rFonts w:ascii="Times New Roman" w:eastAsia="宋体" w:hAnsi="Times New Roman" w:cs="Times New Roman" w:hint="eastAsia"/>
          <w:sz w:val="24"/>
          <w:szCs w:val="24"/>
        </w:rPr>
        <w:t xml:space="preserve">Yingang Zhang, </w:t>
      </w:r>
      <w:r w:rsidRPr="005A62D3">
        <w:rPr>
          <w:rFonts w:ascii="Times New Roman" w:eastAsia="宋体" w:hAnsi="Times New Roman" w:cs="Times New Roman"/>
          <w:sz w:val="24"/>
          <w:szCs w:val="24"/>
        </w:rPr>
        <w:t>Department of Orthopedics</w:t>
      </w:r>
      <w:r w:rsidRPr="005A62D3">
        <w:rPr>
          <w:rFonts w:ascii="Times New Roman" w:eastAsia="宋体" w:hAnsi="Times New Roman" w:cs="Times New Roman" w:hint="eastAsia"/>
          <w:sz w:val="24"/>
          <w:szCs w:val="24"/>
        </w:rPr>
        <w:t>, t</w:t>
      </w:r>
      <w:r w:rsidRPr="005A62D3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Pr="005A62D3">
        <w:rPr>
          <w:rFonts w:ascii="Times New Roman" w:eastAsia="宋体" w:hAnsi="Times New Roman" w:cs="Times New Roman" w:hint="eastAsia"/>
          <w:sz w:val="24"/>
          <w:szCs w:val="24"/>
        </w:rPr>
        <w:t>First</w:t>
      </w:r>
      <w:r w:rsidRPr="005A62D3">
        <w:rPr>
          <w:rFonts w:ascii="Times New Roman" w:eastAsia="宋体" w:hAnsi="Times New Roman" w:cs="Times New Roman"/>
          <w:sz w:val="24"/>
          <w:szCs w:val="24"/>
        </w:rPr>
        <w:t xml:space="preserve"> Affiliated Hospital of</w:t>
      </w:r>
      <w:r w:rsidRPr="005A62D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A62D3">
        <w:rPr>
          <w:rFonts w:ascii="Times New Roman" w:eastAsia="宋体" w:hAnsi="Times New Roman" w:cs="Times New Roman"/>
          <w:sz w:val="24"/>
          <w:szCs w:val="24"/>
        </w:rPr>
        <w:t xml:space="preserve">Xi’an Jiaotong University, </w:t>
      </w:r>
      <w:r w:rsidRPr="005A62D3">
        <w:rPr>
          <w:rFonts w:ascii="Times New Roman" w:hAnsi="Times New Roman"/>
          <w:sz w:val="24"/>
          <w:szCs w:val="24"/>
        </w:rPr>
        <w:t xml:space="preserve">277 </w:t>
      </w:r>
      <w:r w:rsidRPr="005A62D3">
        <w:rPr>
          <w:rFonts w:ascii="Times New Roman" w:hAnsi="Times New Roman" w:hint="eastAsia"/>
          <w:sz w:val="24"/>
          <w:szCs w:val="24"/>
        </w:rPr>
        <w:t>Yanta West</w:t>
      </w:r>
      <w:r w:rsidRPr="005A62D3">
        <w:rPr>
          <w:rFonts w:ascii="Times New Roman" w:hAnsi="Times New Roman"/>
          <w:sz w:val="24"/>
          <w:szCs w:val="24"/>
        </w:rPr>
        <w:t xml:space="preserve"> </w:t>
      </w:r>
      <w:r w:rsidRPr="005A62D3">
        <w:rPr>
          <w:rFonts w:ascii="Times New Roman" w:hAnsi="Times New Roman" w:hint="eastAsia"/>
          <w:sz w:val="24"/>
          <w:szCs w:val="24"/>
        </w:rPr>
        <w:t>R</w:t>
      </w:r>
      <w:r w:rsidRPr="005A62D3">
        <w:rPr>
          <w:rFonts w:ascii="Times New Roman" w:hAnsi="Times New Roman"/>
          <w:sz w:val="24"/>
          <w:szCs w:val="24"/>
        </w:rPr>
        <w:t>oad, Xi'an, 7100</w:t>
      </w:r>
      <w:r w:rsidRPr="005A62D3">
        <w:rPr>
          <w:rFonts w:ascii="Times New Roman" w:hAnsi="Times New Roman" w:hint="eastAsia"/>
          <w:sz w:val="24"/>
          <w:szCs w:val="24"/>
        </w:rPr>
        <w:t>61</w:t>
      </w:r>
      <w:r w:rsidRPr="005A62D3">
        <w:rPr>
          <w:rFonts w:ascii="Times New Roman" w:hAnsi="Times New Roman"/>
          <w:sz w:val="24"/>
          <w:szCs w:val="24"/>
        </w:rPr>
        <w:t>, China</w:t>
      </w:r>
      <w:r w:rsidRPr="005A62D3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14:paraId="5968E899" w14:textId="77777777" w:rsidR="00953106" w:rsidRPr="005A62D3" w:rsidRDefault="00953106" w:rsidP="0095310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953106" w:rsidRPr="005A62D3" w:rsidSect="00F935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A62D3">
        <w:rPr>
          <w:rFonts w:ascii="Times New Roman" w:eastAsia="宋体" w:hAnsi="Times New Roman" w:cs="Times New Roman"/>
          <w:sz w:val="24"/>
          <w:szCs w:val="24"/>
        </w:rPr>
        <w:t>Tel: 86-29-62818386;</w:t>
      </w:r>
      <w:r w:rsidRPr="005A62D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A62D3">
        <w:rPr>
          <w:rFonts w:ascii="Times New Roman" w:eastAsia="宋体" w:hAnsi="Times New Roman" w:cs="Times New Roman"/>
          <w:sz w:val="24"/>
          <w:szCs w:val="24"/>
        </w:rPr>
        <w:t>Fax: 86-29-62818386</w:t>
      </w:r>
      <w:r w:rsidRPr="005A62D3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5A62D3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r w:rsidRPr="005A62D3">
        <w:rPr>
          <w:rFonts w:ascii="Times New Roman" w:eastAsia="宋体" w:hAnsi="Times New Roman" w:cs="Times New Roman" w:hint="eastAsia"/>
          <w:sz w:val="24"/>
          <w:szCs w:val="24"/>
        </w:rPr>
        <w:t>dryigzhang</w:t>
      </w:r>
      <w:r w:rsidRPr="005A62D3">
        <w:rPr>
          <w:rFonts w:ascii="Times New Roman" w:eastAsia="宋体" w:hAnsi="Times New Roman" w:cs="Times New Roman"/>
          <w:sz w:val="24"/>
          <w:szCs w:val="24"/>
        </w:rPr>
        <w:t>@163.com</w:t>
      </w:r>
    </w:p>
    <w:p w14:paraId="28B01AA9" w14:textId="77777777" w:rsidR="00953106" w:rsidRPr="00953106" w:rsidRDefault="00953106">
      <w:pPr>
        <w:spacing w:line="360" w:lineRule="auto"/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p w14:paraId="06FBA083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</w:t>
      </w:r>
      <w:r w:rsidR="003720AB">
        <w:rPr>
          <w:rFonts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S1.</w:t>
      </w:r>
      <w:r>
        <w:rPr>
          <w:rFonts w:ascii="Times New Roman" w:hAnsi="Times New Roman" w:cs="Times New Roman" w:hint="eastAsia"/>
          <w:szCs w:val="21"/>
        </w:rPr>
        <w:t xml:space="preserve"> MAF and results of Hardy-Weinberg equilibrium tests for the 44 SNPs selected for genotyping. </w:t>
      </w:r>
    </w:p>
    <w:tbl>
      <w:tblPr>
        <w:tblW w:w="65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23"/>
        <w:gridCol w:w="1161"/>
        <w:gridCol w:w="1313"/>
        <w:gridCol w:w="1257"/>
        <w:gridCol w:w="672"/>
        <w:gridCol w:w="695"/>
      </w:tblGrid>
      <w:tr w:rsidR="00F635A0" w14:paraId="6F785188" w14:textId="77777777">
        <w:trPr>
          <w:trHeight w:val="288"/>
          <w:jc w:val="center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970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4E7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38B5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67FB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DB4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BB82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3EBC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E</w:t>
            </w:r>
          </w:p>
        </w:tc>
      </w:tr>
      <w:tr w:rsidR="00F635A0" w14:paraId="3000FEA6" w14:textId="77777777">
        <w:trPr>
          <w:trHeight w:val="288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CC95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5D17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1DC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3537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6803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39221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196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0A78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A884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</w:tr>
      <w:tr w:rsidR="00F635A0" w14:paraId="3AF800FF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3135EBC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CA2804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12078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3796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5C1ED3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6982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BB75B6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43AA2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8680E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F635A0" w14:paraId="7ABA7252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574B1C9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795950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08390F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4126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25C9EE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64901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9DC8EA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D5AAD6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F635A0" w14:paraId="2A298F1E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5DC0BF4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677F59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3149A8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4623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87951F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0869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14A1C3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3285BC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E5551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F635A0" w14:paraId="1EE8781E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17642E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95F15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FC90FB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4783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F6BCFB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9246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60BA3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793E1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F3211F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F635A0" w14:paraId="3170A569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5754D7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CE15F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D1F88E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4990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DD3A38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9090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B34CF2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3FAE61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B5A47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F635A0" w14:paraId="3CB5238B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498672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5F0060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423502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8644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9C677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69818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DF598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1DBAE9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3C6CD0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</w:tr>
      <w:tr w:rsidR="00F635A0" w14:paraId="064F2A84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0C2171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A13B09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069DB5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6331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81117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2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2CE33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B9BE0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612478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F635A0" w14:paraId="6A4C8CB5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261EB1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29E2A6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8CE34F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696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9D2EFB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1975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C43970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8063B7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2232B9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F635A0" w14:paraId="0F7D010A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15BEECD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89011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A07B3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6962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477466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76331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ED5A42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50857B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C1A13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</w:tr>
      <w:tr w:rsidR="00F635A0" w14:paraId="475DBED4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499D9E7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ED63B0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BA2C9D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7173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F27131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3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913C06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5C91D0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F6BD88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</w:tr>
      <w:tr w:rsidR="00F635A0" w14:paraId="70B23353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726EAF6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B4C85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196FE7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7935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8AD98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4930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6BA0B6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A5491D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96B9E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F635A0" w14:paraId="5C82C327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7F67DC0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E6FFF1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999B80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9128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936820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54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B26D59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BDD625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71284F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F635A0" w14:paraId="58298EC5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1F8592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250131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4F9B7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1960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B07F22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4728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AE2F7D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04A322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9727CC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F635A0" w14:paraId="2D26C168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4D57096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F10E5E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65174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1982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DE8ECC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83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BD0202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A6D4E4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E61E8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F635A0" w14:paraId="3DB7C45F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42D686D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B002B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08D7F2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2472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F53131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8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1104E1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990C8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26527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F635A0" w14:paraId="26E6987A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4DF53DF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457E5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B141F9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2623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E0C4DE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49006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91568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54EC2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99291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F635A0" w14:paraId="5D638385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77745A6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5BC482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329D9C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5577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795D6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985528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A6159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3A6A1E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A9D3E1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</w:tr>
      <w:tr w:rsidR="00F635A0" w14:paraId="17879E27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4DB961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BE32EE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58C71A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7077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7F1AE1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692857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DAFD9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E390CF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DB2984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</w:tr>
      <w:tr w:rsidR="00F635A0" w14:paraId="5E0B7568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48CAFBE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E2EE6E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85CC3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7502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9C2C79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0703AF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C92A4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0CE86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  <w:tr w:rsidR="00F635A0" w14:paraId="7F9F1C81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78A3EF7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427B76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2B2A86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7689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AF453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241406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A3584D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236E0D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E5B4C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</w:tr>
      <w:tr w:rsidR="00F635A0" w14:paraId="7617C430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1615899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34CEC2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90D77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1145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4B329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26366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85CBCD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8C590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E43476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</w:tr>
      <w:tr w:rsidR="00F635A0" w14:paraId="7C09FB0C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08CE4A1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CFC45E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51316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1241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85C77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8165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E56BD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0B9FB6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9EEDF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F635A0" w14:paraId="642BC9C0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25F0ED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6DBCD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9569A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1264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A8183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6365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5A59C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D6DEE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D5E428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F635A0" w14:paraId="744B2F64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7EE7C3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C39B1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C606FC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5770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AAD6D5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57407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A48EEE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B032D7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3F4757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</w:tr>
      <w:tr w:rsidR="00F635A0" w14:paraId="05F8BB98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036615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E4EDC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25D4A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6202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FECA2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3324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434A3B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2796F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7C9DB8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F635A0" w14:paraId="3B4470ED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324164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1A62D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F1F83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7429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7158CA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7937433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0C246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829A9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167EE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F635A0" w14:paraId="41F22D2C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4BAD14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9FF36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ECFE87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5725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91633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8614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3C3F6D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FE1A1C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E07F2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F635A0" w14:paraId="5CFD9416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02BBD25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A80456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5F2F09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6017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40574F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1680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066632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2F6CD9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139444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F635A0" w14:paraId="048EDC65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0726FB9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D8EA3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41F6E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6057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4D374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6971783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F3B0AC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7199FC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D1473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F635A0" w14:paraId="1E6B9820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77A9CF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881C6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5AF229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6778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ACE51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0954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824C4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58A57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75120F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F635A0" w14:paraId="1F25F4DC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20B7D40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74DC0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CD32C1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6999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C4F0D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36804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FC0FD5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9C471F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054C56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F635A0" w14:paraId="1CC5708D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0E2F59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9927B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3A746E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7040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356B49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601934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05A43E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1EB6F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0223E8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F635A0" w14:paraId="20D3FA9F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5D7B8AD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78A4E1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FE2CF7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7042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B3D5BB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82995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BF4A61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394B1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A5BDA5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F635A0" w14:paraId="7EA35866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7F42766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3C478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3508E5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8099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470608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6559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63460E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277594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7A922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F635A0" w14:paraId="552129AC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5B834B4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6EC81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A2CD0E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8254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45776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02935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A7B2F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2CFB3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536DF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</w:tr>
      <w:tr w:rsidR="00F635A0" w14:paraId="70CBD199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74488BC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E26C7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0C814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8839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6CC9F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0142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315E6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A2CD0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4530A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</w:tr>
      <w:tr w:rsidR="00F635A0" w14:paraId="544CCF88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5634D8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458672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E7A894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0105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DF14C8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864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D1181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3A011A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ED1739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F635A0" w14:paraId="553F84BC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21C286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EAF8EA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000A3E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1430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39D1C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65768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D5C3CB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690F70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2612E7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F635A0" w14:paraId="28031765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00D3F86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EEDC55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2B945D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1808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8BA4D1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3515373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E2C0D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AFB81E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DB3710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  <w:tr w:rsidR="00F635A0" w14:paraId="7F8806A1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19A543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42D8F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2F3B9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1898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B146C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22950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98CE96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DE3A7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1972C3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</w:tr>
      <w:tr w:rsidR="00F635A0" w14:paraId="7EC4D190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207347B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1935A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CF64AC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2570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F9EBDF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7EB32C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ar-gene-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'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508676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E744D4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F635A0" w14:paraId="744F2BB6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5FA8736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C610F0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289CDF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2580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BAE66F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CB04E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ar-gene-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'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2B881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B40141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F635A0" w14:paraId="41988502" w14:textId="77777777">
        <w:trPr>
          <w:trHeight w:val="288"/>
          <w:jc w:val="center"/>
        </w:trPr>
        <w:tc>
          <w:tcPr>
            <w:tcW w:w="648" w:type="dxa"/>
            <w:shd w:val="clear" w:color="auto" w:fill="auto"/>
            <w:vAlign w:val="center"/>
          </w:tcPr>
          <w:p w14:paraId="1C4CED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E36FE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EDADC8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2819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D4B659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08501F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ar-gene-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'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9A9055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43FE09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</w:tr>
    </w:tbl>
    <w:p w14:paraId="13336A62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CHR: chromosome; POS: position; FUNC: function; HWE: </w:t>
      </w:r>
      <w:r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values for Hardy-Weinberg equilibrium tests. </w:t>
      </w:r>
    </w:p>
    <w:p w14:paraId="3684DE1C" w14:textId="77777777" w:rsidR="00F635A0" w:rsidRDefault="0054313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249ADF8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Supplemental </w:t>
      </w:r>
      <w:r w:rsidR="003720AB"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S2. Full results of single marker based association analyses. </w:t>
      </w:r>
    </w:p>
    <w:tbl>
      <w:tblPr>
        <w:tblW w:w="91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313"/>
        <w:gridCol w:w="1161"/>
        <w:gridCol w:w="473"/>
        <w:gridCol w:w="590"/>
        <w:gridCol w:w="590"/>
        <w:gridCol w:w="473"/>
        <w:gridCol w:w="992"/>
        <w:gridCol w:w="992"/>
        <w:gridCol w:w="584"/>
        <w:gridCol w:w="584"/>
        <w:gridCol w:w="584"/>
      </w:tblGrid>
      <w:tr w:rsidR="00F635A0" w14:paraId="42BFF67A" w14:textId="77777777">
        <w:trPr>
          <w:trHeight w:val="288"/>
          <w:jc w:val="center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3B5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0322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022C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34A1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E42B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A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2A2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U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D122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F0A2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4A69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90D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DD5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9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27A7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95</w:t>
            </w:r>
          </w:p>
        </w:tc>
      </w:tr>
      <w:tr w:rsidR="00F635A0" w14:paraId="2B17404C" w14:textId="77777777">
        <w:trPr>
          <w:trHeight w:val="288"/>
          <w:jc w:val="center"/>
        </w:trPr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F6D5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2F70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39221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B9F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35371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3218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945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E1D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C8C7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6445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9A3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DF39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7C8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F95E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</w:tr>
      <w:tr w:rsidR="00F635A0" w14:paraId="490A565C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360A7A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B1C9AB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6982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3684CC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3796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35630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C823B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B2DECB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BDEB31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8A7E2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16B2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EDA10B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EC15E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B53630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</w:tr>
      <w:tr w:rsidR="00F635A0" w14:paraId="300AD172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C9FF3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F4939B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737FB0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41269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9A5CAF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868C2B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601F3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3E31D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E2CC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C432A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6D7657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05B6B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E4389D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1 </w:t>
            </w:r>
          </w:p>
        </w:tc>
      </w:tr>
      <w:tr w:rsidR="00F635A0" w14:paraId="2D54CCA5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A11D70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972445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0869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FB4848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46236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B4E62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92C631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6E20D7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92BA39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2EA5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90FA3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6DB14F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DBF7E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660096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6 </w:t>
            </w:r>
          </w:p>
        </w:tc>
      </w:tr>
      <w:tr w:rsidR="00F635A0" w14:paraId="5D0CDE91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93B99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E8923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9246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E1906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47838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12C1F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4B1C9D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399FD9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5A1C5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23665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1A0E7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1A8E20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6F45D1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7A3414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</w:tr>
      <w:tr w:rsidR="00F635A0" w14:paraId="21FAA20D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51C358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E20B8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90906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84592F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4990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02530E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DD105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6C615F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845CAF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8974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529FF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8D053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B177E4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F53EE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</w:tr>
      <w:tr w:rsidR="00F635A0" w14:paraId="721B1F68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7279AF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570280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6981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ABC86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8644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D8F6C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254D41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B5865D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946F4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19942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54E26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57E3B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6B0D1D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86EEA3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</w:tr>
      <w:tr w:rsidR="00F635A0" w14:paraId="195DD017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1590CF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F687E2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2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6BCC7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6331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32D4E1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1A62D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B4E7D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D2B450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03EF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16C93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F31C5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37C4C3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28592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</w:tr>
      <w:tr w:rsidR="00F635A0" w14:paraId="29BF26E1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3F04C15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47B2A2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19756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40C454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6961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5CA6FF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237039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390B68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1B7459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F6797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9DC2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F4E1C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2B0197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8CD5EE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</w:tr>
      <w:tr w:rsidR="00F635A0" w14:paraId="4DAF0F03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54340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00D981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76331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491337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6962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16FB55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58CC0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3BDAAD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E501D9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8C5D7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A3A6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DCF66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8A1C7F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18245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9 </w:t>
            </w:r>
          </w:p>
        </w:tc>
      </w:tr>
      <w:tr w:rsidR="00F635A0" w14:paraId="68F2AD8F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4FDFD5C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91A395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3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E17BCD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7173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FB3667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06E69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6DBBD0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6EF539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669B7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67661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EC396B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079733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E471B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</w:tr>
      <w:tr w:rsidR="00F635A0" w14:paraId="4E54A639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40F925C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12C4E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4930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BC824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7935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81FAD2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241B7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E232A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62BA6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875D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ECF7E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FEFCB5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D5786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1DCCA9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F635A0" w14:paraId="14CDAF75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079A85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63C881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54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B3ED7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9128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4E47CD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C95DC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C3FEF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BC9731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5200B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F25CD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AE1C2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1F0CE5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E28F86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</w:tr>
      <w:tr w:rsidR="00F635A0" w14:paraId="54BA6728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31D0C58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13715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4728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93340B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19609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E46E4F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0CA46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AF0F9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9939B4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B980B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8A9DC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9D2C9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682A20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C8E28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</w:tr>
      <w:tr w:rsidR="00F635A0" w14:paraId="37A45456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0E1457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D6322E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8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F3F327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19827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680CA3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5D9790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3055A2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F60B57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1E05D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D22B9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7DF4C0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C753C6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89C1A2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</w:tr>
      <w:tr w:rsidR="00F635A0" w14:paraId="578B767B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36443E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33117E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8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D6F926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24725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C5123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FC835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EB4B9F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64EBF2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08EC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6B8B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BC7F6C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152DC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2D95B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</w:tr>
      <w:tr w:rsidR="00F635A0" w14:paraId="2832238C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1C4D42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AF064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49006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3515BB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26235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339470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7671B4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98D77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32FA4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C2D0E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D4B3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409BF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50D6C6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F05AFB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F635A0" w14:paraId="28B42DD4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68A6A3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7193D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98552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E597E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55776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A4EC37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AAD52E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651EA8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F9F97A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8AEF7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11685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7DDCA9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2B1168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EB960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8 </w:t>
            </w:r>
          </w:p>
        </w:tc>
      </w:tr>
      <w:tr w:rsidR="00F635A0" w14:paraId="712C2996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34EF2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6C3E70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692857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482B64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7077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596DD1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7AC90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22C791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F2F222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D289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4B62E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61E124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AB030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43D5D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</w:tr>
      <w:tr w:rsidR="00F635A0" w14:paraId="600562E2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4644602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82940A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1A174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7502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A0C752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AF8698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6F48D7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EE42E5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D312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5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890A7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E-04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262B22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F59238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9B42BE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</w:tr>
      <w:tr w:rsidR="00F635A0" w14:paraId="75E082DE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49AF5EC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7D2E6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241406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0D28B6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7689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83AAFF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E7E078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3F47E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59733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93C70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7246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84D04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DB81DB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B598F7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</w:tr>
      <w:tr w:rsidR="00F635A0" w14:paraId="11DF449F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41096DE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1CAA0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26366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56F7C9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11458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10CA1E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CACC38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AD7233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A6E959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6D02C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FF5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341FAC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53EE8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95FF8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</w:tr>
      <w:tr w:rsidR="00F635A0" w14:paraId="68C3906E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3D584B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F4C89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8165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6369D5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12416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840174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DC91F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7C3F05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2E852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B321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D43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BDC778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3E3697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651BCC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F635A0" w14:paraId="43323564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3188B50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49500E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6365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3500B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12646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0DB39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543ED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A0D0DF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1DCE8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CAFD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67DBB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B64D50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64CFCF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291ECB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9 </w:t>
            </w:r>
          </w:p>
        </w:tc>
      </w:tr>
      <w:tr w:rsidR="00F635A0" w14:paraId="01FDE364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7837172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4809E4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57407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5457CC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5770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5D1074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F10397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C79061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9EC3A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88B61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BF61B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A1346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08B14F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2B12C5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8 </w:t>
            </w:r>
          </w:p>
        </w:tc>
      </w:tr>
      <w:tr w:rsidR="00F635A0" w14:paraId="39478353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04091D2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CAFAF3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3324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AE0D5B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6202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E739F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4C753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DD7193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FEE3BE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7DC5B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17F15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E92CF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13612D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27E7B2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</w:tr>
      <w:tr w:rsidR="00F635A0" w14:paraId="4C5E34F4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0785E0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5F5A35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793743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B892D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7429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8A39E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7FDEF0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3C6E82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0C61F5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AD963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69742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1990B4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7517A5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BCFC24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4 </w:t>
            </w:r>
          </w:p>
        </w:tc>
      </w:tr>
      <w:tr w:rsidR="00F635A0" w14:paraId="3C711C48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55224F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05D540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86146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76D6C7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57255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BE77FA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B1902C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98BA54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D5004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DC04E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E-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B3CA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C6236D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EDF98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2F0D6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F635A0" w14:paraId="246660FC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5A56D11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FA1595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1680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BEE53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60177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10436A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9B0557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CCC93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F453FD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AF9C8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E-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14886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8C1114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1C0F6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2C7572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</w:tr>
      <w:tr w:rsidR="00F635A0" w14:paraId="1FB16883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06A36EC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6DD89D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697178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BFE6DE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6057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ACBEEF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C9C749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930C6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F4B58D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9D2B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9687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9CBA54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48F90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2A3599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</w:tr>
      <w:tr w:rsidR="00F635A0" w14:paraId="0047187C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7403399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AC4A5A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0954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5134F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6778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0E699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9AA9B5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115440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7DF6C9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5622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6E6E2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7839F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F93CE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4670C1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F635A0" w14:paraId="7FFEF1FA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42830FE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9052B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36804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66FBE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6999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7DB0E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9D987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93993C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0E85B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1839D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6F0A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FF8689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7D0F3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61FE0C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</w:tr>
      <w:tr w:rsidR="00F635A0" w14:paraId="222CCA7A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7296132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269D1C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601934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0A291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7040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7B2927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8A8C3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D5681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AB402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D9FFA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3262B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C0202C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431BFF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39E7CF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5 </w:t>
            </w:r>
          </w:p>
        </w:tc>
      </w:tr>
      <w:tr w:rsidR="00F635A0" w14:paraId="3C4D54CF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B606D6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D5111E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829956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A27D74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70425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57B9AC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1ECF2F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A32F7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04A11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8C12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BD6B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9D012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E744EB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EFBC8A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</w:tr>
      <w:tr w:rsidR="00F635A0" w14:paraId="5A342674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7DBB4E2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5B14C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6559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DCC4A4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8099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14B721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664E1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737629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2CD408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30309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C4CC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EDD8B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44AC55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380AB2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</w:tr>
      <w:tr w:rsidR="00F635A0" w14:paraId="6DC421BE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1DB41E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1F211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0293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E8A8C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82547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4427BD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595E88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305914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7A41B2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B27B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3465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C174BA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4BDD16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11856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</w:tr>
      <w:tr w:rsidR="00F635A0" w14:paraId="16BAC3C6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184F5F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819079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0142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345FB1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88398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EBE47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4D5178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DF5702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BDBC87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A6E1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2730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47199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52BF5A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27C544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5 </w:t>
            </w:r>
          </w:p>
        </w:tc>
      </w:tr>
      <w:tr w:rsidR="00F635A0" w14:paraId="1838A6BE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15F5467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D9C29C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864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AFB912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01057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FFB97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1E07A8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BC8EB0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5ED338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DF880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73672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74892D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63615E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3F20F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</w:tr>
      <w:tr w:rsidR="00F635A0" w14:paraId="129E5C7F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506176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61B58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6576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21A60A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14309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8F996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A0A6F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D63D2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97BF7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CC4D9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9B8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8BCCE5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E45590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575C8A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</w:tr>
      <w:tr w:rsidR="00F635A0" w14:paraId="21AFD6C7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604F3AB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A8C82B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3515373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B800A4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1808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A168D5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E3A57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F4D927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DF9DD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C51F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5D0C9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AB9919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C1239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24023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5 </w:t>
            </w:r>
          </w:p>
        </w:tc>
      </w:tr>
      <w:tr w:rsidR="00F635A0" w14:paraId="07C18414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71CF5E7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B6700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22950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97F74C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18986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9AFBE6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62738D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9BBC9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4236FF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8C266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AA5A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F5A9CC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23D27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F29F5A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</w:tr>
      <w:tr w:rsidR="00F635A0" w14:paraId="009EC8EF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25F4A23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501207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746EC9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25708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6F0212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53467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67A2C8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80AA7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9F59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E0160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8BAA2E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B092C8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9FED78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</w:tr>
      <w:tr w:rsidR="00F635A0" w14:paraId="3AEFC839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668F347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EDCA9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2614F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25807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A42336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8BB710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9ECF01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1C474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A5300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3048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B58175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D83CA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3EF35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6 </w:t>
            </w:r>
          </w:p>
        </w:tc>
      </w:tr>
      <w:tr w:rsidR="00F635A0" w14:paraId="25CD9E87" w14:textId="77777777">
        <w:trPr>
          <w:trHeight w:val="288"/>
          <w:jc w:val="center"/>
        </w:trPr>
        <w:tc>
          <w:tcPr>
            <w:tcW w:w="828" w:type="dxa"/>
            <w:shd w:val="clear" w:color="auto" w:fill="auto"/>
            <w:vAlign w:val="center"/>
          </w:tcPr>
          <w:p w14:paraId="1BE108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3212E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B0AE80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2819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C74D09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8737F4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1E6D72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FD9DA6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9B66A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9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BCC2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E-05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36FE95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75887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A4A774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7 </w:t>
            </w:r>
          </w:p>
        </w:tc>
      </w:tr>
    </w:tbl>
    <w:p w14:paraId="5C47776F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HR: chromosome; POS: position; A1: minor allele; F_A: minor allele frequency in cases; F_U: minor allele frequency in controls; A2: major allele; L95: lower bound of 95% confidence interval; U95: upper bound of 95% confidence interval.</w:t>
      </w:r>
    </w:p>
    <w:p w14:paraId="3CBDC7B9" w14:textId="77777777" w:rsidR="00F635A0" w:rsidRDefault="0054313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7A3DB59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Supplemental </w:t>
      </w:r>
      <w:r w:rsidR="003720AB"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S3. Full results of haplotypic association analysis. </w:t>
      </w:r>
    </w:p>
    <w:tbl>
      <w:tblPr>
        <w:tblW w:w="88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85"/>
        <w:gridCol w:w="590"/>
        <w:gridCol w:w="590"/>
        <w:gridCol w:w="689"/>
        <w:gridCol w:w="485"/>
        <w:gridCol w:w="992"/>
        <w:gridCol w:w="3276"/>
      </w:tblGrid>
      <w:tr w:rsidR="00F635A0" w14:paraId="79941F7E" w14:textId="77777777">
        <w:trPr>
          <w:trHeight w:val="288"/>
          <w:jc w:val="center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2C8B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9DC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plotyp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2AA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A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5213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U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7ED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E71D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2C72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F394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</w:tr>
      <w:tr w:rsidR="00F635A0" w14:paraId="17E0A5EB" w14:textId="77777777">
        <w:trPr>
          <w:trHeight w:val="288"/>
          <w:jc w:val="center"/>
        </w:trPr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91D68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SP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3A09B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31FF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D73C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8FBCF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011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17AE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75 </w:t>
            </w:r>
          </w:p>
        </w:tc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3A2F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92461|rs12990906</w:t>
            </w:r>
          </w:p>
        </w:tc>
      </w:tr>
      <w:tr w:rsidR="00F635A0" w14:paraId="3664BC65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2049F254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SP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FE24A3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745B29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7E189E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275039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E1898E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AF450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81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3EF775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92461|rs12990906</w:t>
            </w:r>
          </w:p>
        </w:tc>
      </w:tr>
      <w:tr w:rsidR="00F635A0" w14:paraId="328CC634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519C4E4D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SP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474B11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BBBC13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CF1060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580C4E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80DEE7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8309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0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731CCA6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92461|rs12990906</w:t>
            </w:r>
          </w:p>
        </w:tc>
      </w:tr>
      <w:tr w:rsidR="00F635A0" w14:paraId="7AA1865E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5D9C8025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SP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7ED01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A663BD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F117EF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D40B2D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61A4F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65061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2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60A6D0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92461|rs12990906</w:t>
            </w:r>
          </w:p>
        </w:tc>
      </w:tr>
      <w:tr w:rsidR="00F635A0" w14:paraId="30700814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21ACC374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BD303F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94D12B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CD408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D68C9B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80E5C9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03369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28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0851427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20|rs7919756</w:t>
            </w:r>
          </w:p>
        </w:tc>
      </w:tr>
      <w:tr w:rsidR="00F635A0" w14:paraId="08CB3833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54F2C53A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085135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C44DA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86E544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BA423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2F42A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212A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51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3F6E62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20|rs7919756</w:t>
            </w:r>
          </w:p>
        </w:tc>
      </w:tr>
      <w:tr w:rsidR="00F635A0" w14:paraId="6A727590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7737B159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E9BA5B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430ECB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3F517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C8A8B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A09564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3E8B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8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416C15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20|rs7919756</w:t>
            </w:r>
          </w:p>
        </w:tc>
      </w:tr>
      <w:tr w:rsidR="00F635A0" w14:paraId="7A7527D0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4414FD77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44C842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6761E9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C81361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404EE0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C2BEB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F230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57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1533AC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20|rs7919756</w:t>
            </w:r>
          </w:p>
        </w:tc>
      </w:tr>
      <w:tr w:rsidR="00F635A0" w14:paraId="64B0AAB9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7B856021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6C5BEB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B32152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B6316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36893B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DF833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EE6C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73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56B479C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37|rs4749300</w:t>
            </w:r>
          </w:p>
        </w:tc>
      </w:tr>
      <w:tr w:rsidR="00F635A0" w14:paraId="7DE56F20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68925678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10C1C9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8B10B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B0838B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5738D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D0878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FD595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20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1A59B0E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37|rs4749300</w:t>
            </w:r>
          </w:p>
        </w:tc>
      </w:tr>
      <w:tr w:rsidR="00F635A0" w14:paraId="63166664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65E52891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3522B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26CEA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77F99F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54373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7C4007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5321F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73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6149B0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37|rs4749300</w:t>
            </w:r>
          </w:p>
        </w:tc>
      </w:tr>
      <w:tr w:rsidR="00F635A0" w14:paraId="3DD16A45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6D62FDCA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9AF2B1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013E83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6C16DC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59D9B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A5026D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EDF5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60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16E72DB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37|rs4749300</w:t>
            </w:r>
          </w:p>
        </w:tc>
      </w:tr>
      <w:tr w:rsidR="00F635A0" w14:paraId="40364F20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25E6BA07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F7B53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94598A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DFDBD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A57A22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EF4C9E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F24F9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7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1DE39E2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54|rs10047289|rs11006883</w:t>
            </w:r>
          </w:p>
        </w:tc>
      </w:tr>
      <w:tr w:rsidR="00F635A0" w14:paraId="2ECB44EF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7E86511E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1E2EB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974540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EC83A0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2680DC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CE4FA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6E12E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78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24D8DE0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54|rs10047289|rs11006883</w:t>
            </w:r>
          </w:p>
        </w:tc>
      </w:tr>
      <w:tr w:rsidR="00F635A0" w14:paraId="6DC96E77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47203EBE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B13E8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5CC2CE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4E46E8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A719A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3391A3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B0A50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63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53B8A61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54|rs10047289|rs11006883</w:t>
            </w:r>
          </w:p>
        </w:tc>
      </w:tr>
      <w:tr w:rsidR="00F635A0" w14:paraId="2284A5D7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639FB374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0B45C7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24BBC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E9A15C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84232F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EA9402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1035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04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7EEE99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54|rs10047289|rs11006883</w:t>
            </w:r>
          </w:p>
        </w:tc>
      </w:tr>
      <w:tr w:rsidR="00F635A0" w14:paraId="611829CB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55DADBD5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830531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0F09BF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99BD0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999ED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13F056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BE5D5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74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47108D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54|rs10047289|rs11006883</w:t>
            </w:r>
          </w:p>
        </w:tc>
      </w:tr>
      <w:tr w:rsidR="00F635A0" w14:paraId="7AD530D1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77084BED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455B49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6FECC1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7E78A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8BE364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58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434277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D9ED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4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3665CF7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|rs192414060</w:t>
            </w:r>
          </w:p>
        </w:tc>
      </w:tr>
      <w:tr w:rsidR="00F635A0" w14:paraId="57018C1E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5FBEB64A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26412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419DAE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EF0B8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3D3768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27775B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EB77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83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13664F6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|rs192414060</w:t>
            </w:r>
          </w:p>
        </w:tc>
      </w:tr>
      <w:tr w:rsidR="00F635A0" w14:paraId="2DAF44D4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71694957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F2F84C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D053E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D32F3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6A10C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09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B5F2D5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5B50B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3335B00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|rs192414060</w:t>
            </w:r>
          </w:p>
        </w:tc>
      </w:tr>
      <w:tr w:rsidR="00F635A0" w14:paraId="187EFF95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37F040A6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6ECEC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A3FC6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BAAD09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311A1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96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679FB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B1AA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5AD781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|rs192414060</w:t>
            </w:r>
          </w:p>
        </w:tc>
      </w:tr>
      <w:tr w:rsidR="00F635A0" w14:paraId="2B7D91C3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5B1FB684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AA9D96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106B43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93B78D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998B7E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2D448A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F2F9F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97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586B67E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574072|rs1953324</w:t>
            </w:r>
          </w:p>
        </w:tc>
      </w:tr>
      <w:tr w:rsidR="00F635A0" w14:paraId="3FECCF7C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0B4DA9F4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D7DAD6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9718E3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4690F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D78D4B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F8666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0C73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09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72B5B4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574072|rs1953324</w:t>
            </w:r>
          </w:p>
        </w:tc>
      </w:tr>
      <w:tr w:rsidR="00F635A0" w14:paraId="10B6BB58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7AE09AD7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5A11F4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13A5D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71D49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9ABB9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BF1F6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9BB8E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04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7D11034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574072|rs1953324</w:t>
            </w:r>
          </w:p>
        </w:tc>
      </w:tr>
      <w:tr w:rsidR="00F635A0" w14:paraId="28ECAAE3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4D3DD3A5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PP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7ED2F0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13190A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5866B1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0C671A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803AF0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F37D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28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6FEE6D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574072|rs1953324</w:t>
            </w:r>
          </w:p>
        </w:tc>
      </w:tr>
      <w:tr w:rsidR="00F635A0" w14:paraId="632B3EAD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1A648E06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EA9419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E4512C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AEEDB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86D4A5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3C9E00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A4EA2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0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2BB894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86146|rs9916809</w:t>
            </w:r>
          </w:p>
        </w:tc>
      </w:tr>
      <w:tr w:rsidR="00F635A0" w14:paraId="10B06E04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0D1070A8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ABE8F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B953E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78E9C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5118B8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D21A7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14AF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49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279B6C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86146|rs9916809</w:t>
            </w:r>
          </w:p>
        </w:tc>
      </w:tr>
      <w:tr w:rsidR="00F635A0" w14:paraId="0BFCFCF5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5B7955F6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8E3954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DE2DFF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3B70D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09764B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B0015A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4B789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77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435E194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86146|rs9916809</w:t>
            </w:r>
          </w:p>
        </w:tc>
      </w:tr>
      <w:tr w:rsidR="00F635A0" w14:paraId="1B4E8463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03810B04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8903AE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031387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B50FB9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CCF89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0D0153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CBB4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33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36DB6F6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86146|rs9916809</w:t>
            </w:r>
          </w:p>
        </w:tc>
      </w:tr>
      <w:tr w:rsidR="00F635A0" w14:paraId="34D5DB0A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2E399100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17C67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CAD6D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43DBB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F5D82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1511C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D1A1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01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481A525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829956|rs8065599</w:t>
            </w:r>
          </w:p>
        </w:tc>
      </w:tr>
      <w:tr w:rsidR="00F635A0" w14:paraId="3B3BA13F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0B40E15B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31227E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A921D4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2798AB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BCADC8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07A14C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7C27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68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13FBBA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829956|rs8065599</w:t>
            </w:r>
          </w:p>
        </w:tc>
      </w:tr>
      <w:tr w:rsidR="00F635A0" w14:paraId="56A710E1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79A5D13D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9590BD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82738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3A01BD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059754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2F5F5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D8D4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20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295901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829956|rs8065599</w:t>
            </w:r>
          </w:p>
        </w:tc>
      </w:tr>
      <w:tr w:rsidR="00F635A0" w14:paraId="70CE83B8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623F67CB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57DD1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6E2C30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45FC45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8FB58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D71AC4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EA1C8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97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4C54EB2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829956|rs8065599</w:t>
            </w:r>
          </w:p>
        </w:tc>
      </w:tr>
      <w:tr w:rsidR="00F635A0" w14:paraId="49FB5B6E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3DA02567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3C7A82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D89A6F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4D66B2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0D99DD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788554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3C9C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60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1456335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02935|rs9901429</w:t>
            </w:r>
          </w:p>
        </w:tc>
      </w:tr>
      <w:tr w:rsidR="00F635A0" w14:paraId="60B5A984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4AEF5CDB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BCA2BD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601326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6F8261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8DAE81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106DE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90B3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99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0D49BBC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02935|rs9901429</w:t>
            </w:r>
          </w:p>
        </w:tc>
      </w:tr>
      <w:tr w:rsidR="00F635A0" w14:paraId="35B69F8F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34352032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520DF9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92DFA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3E42A4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337B98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BD4EC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7166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55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4DA45DF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02935|rs9901429</w:t>
            </w:r>
          </w:p>
        </w:tc>
      </w:tr>
      <w:tr w:rsidR="00F635A0" w14:paraId="509489C1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3A13F2F6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A5CA22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EC69E3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4B1A1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D7CDC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A1B2DC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784D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2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4E70986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02935|rs9901429</w:t>
            </w:r>
          </w:p>
        </w:tc>
      </w:tr>
      <w:tr w:rsidR="00F635A0" w14:paraId="3C1FE842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6D758A20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140E5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1BA3DB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0DF000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61014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6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1F8392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B46FB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86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372FB42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864|rs8065768</w:t>
            </w:r>
          </w:p>
        </w:tc>
      </w:tr>
      <w:tr w:rsidR="00F635A0" w14:paraId="6F2681BA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2F1DF183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AC6F7A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E17529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FC8B9B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28A285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939FF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18FF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88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671A186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864|rs8065768</w:t>
            </w:r>
          </w:p>
        </w:tc>
      </w:tr>
      <w:tr w:rsidR="00F635A0" w14:paraId="7E52D6F8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334BAEC3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97C41C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EF498C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89605B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E65841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5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78914B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ED5AD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9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1CC2F5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864|rs8065768</w:t>
            </w:r>
          </w:p>
        </w:tc>
      </w:tr>
      <w:tr w:rsidR="00F635A0" w14:paraId="18D8BBE6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4B0DE380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EDD85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35C736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CC4822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9C1C11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918C48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3751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07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632EE37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864|rs8065768</w:t>
            </w:r>
          </w:p>
        </w:tc>
      </w:tr>
      <w:tr w:rsidR="00F635A0" w14:paraId="02A97C8D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4DAD2977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71C9B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F971A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2E587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A8D15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17A84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886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38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5D618EA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35153737|rs200229500</w:t>
            </w:r>
          </w:p>
        </w:tc>
      </w:tr>
      <w:tr w:rsidR="00F635A0" w14:paraId="6E6F3F99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3B1BDA55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lastRenderedPageBreak/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693AFB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AC80EB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7E94E2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C683F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66865E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1AE2E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82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387EAA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35153737|rs200229500</w:t>
            </w:r>
          </w:p>
        </w:tc>
      </w:tr>
      <w:tr w:rsidR="00F635A0" w14:paraId="108CC53B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3CE7CF10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3FF63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79F5C3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7A122D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BC3484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DB9D8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978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83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3979CBD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35153737|rs200229500</w:t>
            </w:r>
          </w:p>
        </w:tc>
      </w:tr>
      <w:tr w:rsidR="00F635A0" w14:paraId="1F242B37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037713AC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A3A598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B89FBD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78F58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1504C7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092E7D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D434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31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5DF51B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35153737|rs200229500</w:t>
            </w:r>
          </w:p>
        </w:tc>
      </w:tr>
      <w:tr w:rsidR="00F635A0" w14:paraId="3C261DA3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499AAE34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E19D6D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053905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0D4D66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0314EB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92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EA55F2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41311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E-06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75042C5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0|rs4789932</w:t>
            </w:r>
          </w:p>
        </w:tc>
      </w:tr>
      <w:tr w:rsidR="00F635A0" w14:paraId="2C58BB88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1D4BBED3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DE4588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C241B0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02D2D5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0302D2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34027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3366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77 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01EAEB7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0|rs4789932</w:t>
            </w:r>
          </w:p>
        </w:tc>
      </w:tr>
      <w:tr w:rsidR="00F635A0" w14:paraId="102C5370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631F0ED2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9888AE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6454F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C0D990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0B56A5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3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ABCF3D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E3DC2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9E-07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19814B2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0|rs4789932</w:t>
            </w:r>
          </w:p>
        </w:tc>
      </w:tr>
      <w:tr w:rsidR="00F635A0" w14:paraId="3F2556BC" w14:textId="77777777">
        <w:trPr>
          <w:trHeight w:val="288"/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0F899B60" w14:textId="77777777" w:rsidR="00F635A0" w:rsidRDefault="005431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P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D1A616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816A6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7F3A6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940EB9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11 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A9BAC9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3A074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E-05</w:t>
            </w:r>
          </w:p>
        </w:tc>
        <w:tc>
          <w:tcPr>
            <w:tcW w:w="3276" w:type="dxa"/>
            <w:shd w:val="clear" w:color="auto" w:fill="auto"/>
            <w:vAlign w:val="center"/>
          </w:tcPr>
          <w:p w14:paraId="6A3645E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0|rs4789932</w:t>
            </w:r>
          </w:p>
        </w:tc>
      </w:tr>
    </w:tbl>
    <w:p w14:paraId="167D48A2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_A: haplotypic frequency in cases; F_U: haplotypic frequency in controls;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DF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 degree of freedom.</w:t>
      </w:r>
    </w:p>
    <w:p w14:paraId="5F583CA0" w14:textId="77777777" w:rsidR="00F635A0" w:rsidRDefault="0054313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71AB4CB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Supplemental </w:t>
      </w:r>
      <w:r w:rsidR="003720AB"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S4. Genetic association analyses stratified by gender, smoking and alcohol drinking status. </w:t>
      </w:r>
    </w:p>
    <w:tbl>
      <w:tblPr>
        <w:tblW w:w="105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1103"/>
        <w:gridCol w:w="1056"/>
        <w:gridCol w:w="473"/>
        <w:gridCol w:w="473"/>
        <w:gridCol w:w="2100"/>
        <w:gridCol w:w="590"/>
        <w:gridCol w:w="590"/>
        <w:gridCol w:w="689"/>
        <w:gridCol w:w="992"/>
        <w:gridCol w:w="584"/>
        <w:gridCol w:w="584"/>
        <w:gridCol w:w="584"/>
      </w:tblGrid>
      <w:tr w:rsidR="00F635A0" w14:paraId="5E7AACA5" w14:textId="77777777">
        <w:trPr>
          <w:trHeight w:val="288"/>
          <w:jc w:val="center"/>
        </w:trPr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6B4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57E6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F6BC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728E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A18A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1024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24E4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A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2529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U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624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103D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DA54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9672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9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855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95</w:t>
            </w:r>
          </w:p>
        </w:tc>
      </w:tr>
      <w:tr w:rsidR="00F635A0" w14:paraId="7063B8E9" w14:textId="77777777">
        <w:trPr>
          <w:trHeight w:val="288"/>
          <w:jc w:val="center"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E2B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AAD5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90E5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28193</w:t>
            </w:r>
          </w:p>
        </w:tc>
        <w:tc>
          <w:tcPr>
            <w:tcW w:w="4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805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0C6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A67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-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F8C1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DCB4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C78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93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EFD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6 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3033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E1BE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217A7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5 </w:t>
            </w:r>
          </w:p>
        </w:tc>
      </w:tr>
      <w:tr w:rsidR="00F635A0" w14:paraId="5B6007BA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3CB9BDC1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3CB15960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7ABE7D8E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78E3ADF0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5194CC0B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5464A59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-Femal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430E19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24BABA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C06312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0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9800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6535BF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6FBB43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13DCF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5 </w:t>
            </w:r>
          </w:p>
        </w:tc>
      </w:tr>
      <w:tr w:rsidR="00F635A0" w14:paraId="3D23C8C6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0E1551FA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62F68A68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2728A687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5D894E5A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778FAD35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5DF4B4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-Y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FB4E2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96353F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29945C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15F6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7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E92CA6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06AF2D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1F3B2E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0 </w:t>
            </w:r>
          </w:p>
        </w:tc>
      </w:tr>
      <w:tr w:rsidR="00F635A0" w14:paraId="2C36B98B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20DA20E2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6B2C467B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1C98C85C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2C4B25A6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59F01BEF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6B6C76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-No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B05C6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78E624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C5E62B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7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FED80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E-05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AB28FE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F47B1C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C7C6B8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</w:tr>
      <w:tr w:rsidR="00F635A0" w14:paraId="05C4AD8E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4A78E19D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1A740EE4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716C05E9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582BA79D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1DCA2880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6F8070A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 Drinking-Y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D6E41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9E6248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D135F6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3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3FB3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5DCFC1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9BEFA8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E9F066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F635A0" w14:paraId="6039ADA8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6542CCCB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4EB76807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6D1EBE0A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4F6D7C3E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3644450B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74198D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 Drinking-No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36058B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2384D7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50047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7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BD93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1C3CC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F7EFE0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5E513E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8 </w:t>
            </w:r>
          </w:p>
        </w:tc>
      </w:tr>
      <w:tr w:rsidR="00F635A0" w14:paraId="570D03E5" w14:textId="77777777">
        <w:trPr>
          <w:trHeight w:val="288"/>
          <w:jc w:val="center"/>
        </w:trPr>
        <w:tc>
          <w:tcPr>
            <w:tcW w:w="736" w:type="dxa"/>
            <w:vMerge w:val="restart"/>
            <w:shd w:val="clear" w:color="auto" w:fill="auto"/>
            <w:vAlign w:val="center"/>
          </w:tcPr>
          <w:p w14:paraId="1FC7E1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03" w:type="dxa"/>
            <w:vMerge w:val="restart"/>
            <w:shd w:val="clear" w:color="auto" w:fill="auto"/>
            <w:vAlign w:val="center"/>
          </w:tcPr>
          <w:p w14:paraId="5234BC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1056" w:type="dxa"/>
            <w:vMerge w:val="restart"/>
            <w:shd w:val="clear" w:color="auto" w:fill="auto"/>
            <w:vAlign w:val="center"/>
          </w:tcPr>
          <w:p w14:paraId="4C1F8A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75021</w:t>
            </w:r>
          </w:p>
        </w:tc>
        <w:tc>
          <w:tcPr>
            <w:tcW w:w="473" w:type="dxa"/>
            <w:vMerge w:val="restart"/>
            <w:shd w:val="clear" w:color="auto" w:fill="auto"/>
            <w:vAlign w:val="center"/>
          </w:tcPr>
          <w:p w14:paraId="712098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73" w:type="dxa"/>
            <w:vMerge w:val="restart"/>
            <w:shd w:val="clear" w:color="auto" w:fill="auto"/>
            <w:vAlign w:val="center"/>
          </w:tcPr>
          <w:p w14:paraId="0A8C5B1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458F4BE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-Mal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55FF9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DE8AF6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29F2A3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2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3413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68AC96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55C70C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65F09F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1 </w:t>
            </w:r>
          </w:p>
        </w:tc>
      </w:tr>
      <w:tr w:rsidR="00F635A0" w14:paraId="67B8C490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295B3B83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2C06E9D5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204550AB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1E34841E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5FBD3E20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7A05398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-Femal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57DAD9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1794B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561B2C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2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14A9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3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3A458F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2F6C2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F95FA8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8 </w:t>
            </w:r>
          </w:p>
        </w:tc>
      </w:tr>
      <w:tr w:rsidR="00F635A0" w14:paraId="77856579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3659B915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2B1E1C45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3D2F3B0A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57F8BC68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7C60D072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2929B0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-Y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F643D5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391361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4D4551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D113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7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FDA35B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14B6B1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55777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F635A0" w14:paraId="7B56D094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5392D3C2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42D29C9B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24CECC10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2C774EEA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781B3D52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480C7C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-No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2143B7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D3A2E2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C0A6E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2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A619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5BE1D6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97B639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DA984C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5 </w:t>
            </w:r>
          </w:p>
        </w:tc>
      </w:tr>
      <w:tr w:rsidR="00F635A0" w14:paraId="2114ADF2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4C8CB041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4C529C6F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18481A9B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21315C57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7DB039A3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6CA01FB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 Drinking-Y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5EDB9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BE98DC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9F0822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BDE5D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6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22825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920696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B78B71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6 </w:t>
            </w:r>
          </w:p>
        </w:tc>
      </w:tr>
      <w:tr w:rsidR="00F635A0" w14:paraId="249F842D" w14:textId="77777777">
        <w:trPr>
          <w:trHeight w:val="288"/>
          <w:jc w:val="center"/>
        </w:trPr>
        <w:tc>
          <w:tcPr>
            <w:tcW w:w="736" w:type="dxa"/>
            <w:vMerge/>
            <w:vAlign w:val="center"/>
          </w:tcPr>
          <w:p w14:paraId="3161E66C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vMerge/>
            <w:vAlign w:val="center"/>
          </w:tcPr>
          <w:p w14:paraId="13D177FB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vAlign w:val="center"/>
          </w:tcPr>
          <w:p w14:paraId="65F49B3E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73F4892A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3" w:type="dxa"/>
            <w:vMerge/>
            <w:vAlign w:val="center"/>
          </w:tcPr>
          <w:p w14:paraId="073F02D4" w14:textId="77777777" w:rsidR="00F635A0" w:rsidRDefault="00F6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175C282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 Drinking-No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57D2F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E8C22E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1236C1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2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F620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B54EA4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3AD950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53A9CD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</w:tbl>
    <w:p w14:paraId="169E824D" w14:textId="77777777" w:rsidR="00F635A0" w:rsidRDefault="0054313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HR: chromosome; POS: position; A1: minor allele; A2: major allele. F_A: minor allele frequency in cases; F_U: minor allele frequency in controls; L95: lower bound of 95% confidence interval; U95: upper bound of 95% confidence interval.</w:t>
      </w:r>
      <w:r>
        <w:rPr>
          <w:rFonts w:ascii="Times New Roman" w:hAnsi="Times New Roman" w:cs="Times New Roman"/>
          <w:szCs w:val="21"/>
        </w:rPr>
        <w:br w:type="page"/>
      </w:r>
    </w:p>
    <w:p w14:paraId="59F9702E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Supplemental </w:t>
      </w:r>
      <w:r w:rsidR="003720AB"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S5. SNP pairs achieved nominal significance in case-only genetic interaction analyses.  </w:t>
      </w:r>
    </w:p>
    <w:tbl>
      <w:tblPr>
        <w:tblW w:w="64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313"/>
        <w:gridCol w:w="960"/>
        <w:gridCol w:w="1313"/>
        <w:gridCol w:w="960"/>
        <w:gridCol w:w="960"/>
      </w:tblGrid>
      <w:tr w:rsidR="00F635A0" w14:paraId="6AD2F14C" w14:textId="77777777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174F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21DC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D052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C7DC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2A48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F537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F635A0" w14:paraId="34168240" w14:textId="77777777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FD95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275D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0782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E342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2A62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2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D5A8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5 </w:t>
            </w:r>
          </w:p>
        </w:tc>
      </w:tr>
      <w:tr w:rsidR="00F635A0" w14:paraId="312C3E8A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5E8F944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5398A5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793743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B7D1E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9FB4D6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1680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D57D4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49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134C9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6 </w:t>
            </w:r>
          </w:p>
        </w:tc>
      </w:tr>
      <w:tr w:rsidR="00F635A0" w14:paraId="511CA5AC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0967F6A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46EE35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39221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D14B6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EA59A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2701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30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D834C8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9 </w:t>
            </w:r>
          </w:p>
        </w:tc>
      </w:tr>
      <w:tr w:rsidR="00F635A0" w14:paraId="18D739BA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530C99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560A11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711C67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FF71FB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688859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04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E7926E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80 </w:t>
            </w:r>
          </w:p>
        </w:tc>
      </w:tr>
      <w:tr w:rsidR="00F635A0" w14:paraId="256A21F2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13CE501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CE2583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25E3C9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44789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2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73F8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94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7236F1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84 </w:t>
            </w:r>
          </w:p>
        </w:tc>
      </w:tr>
      <w:tr w:rsidR="00F635A0" w14:paraId="51D6100F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73A5112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E90405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F01198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83E2F2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4930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A3F1D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79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080A2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2 </w:t>
            </w:r>
          </w:p>
        </w:tc>
      </w:tr>
      <w:tr w:rsidR="00F635A0" w14:paraId="2D1A1AC4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1C32FDE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B4309F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636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5E319E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465C1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095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EC8E4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96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BF625E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46 </w:t>
            </w:r>
          </w:p>
        </w:tc>
      </w:tr>
      <w:tr w:rsidR="00F635A0" w14:paraId="20F68D6E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5D819C0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04CB0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91D3D6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1C8824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816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43A1D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85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4991C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56 </w:t>
            </w:r>
          </w:p>
        </w:tc>
      </w:tr>
      <w:tr w:rsidR="00F635A0" w14:paraId="3D752F3C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2D9C81B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82816C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4FEA1F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7985A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095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C6257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79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E98F82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61 </w:t>
            </w:r>
          </w:p>
        </w:tc>
      </w:tr>
      <w:tr w:rsidR="00F635A0" w14:paraId="6194F0AE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53A1F1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6C174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39221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6A7FF9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6049B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685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9DB877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8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5E8731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2 </w:t>
            </w:r>
          </w:p>
        </w:tc>
      </w:tr>
      <w:tr w:rsidR="00F635A0" w14:paraId="6102E733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29E238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6A03DE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74C2F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667EF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7909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5301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6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77650B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45 </w:t>
            </w:r>
          </w:p>
        </w:tc>
      </w:tr>
      <w:tr w:rsidR="00F635A0" w14:paraId="4E0AD32B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476C794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77471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0869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2F5E8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949256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26366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2D80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2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AADF1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50 </w:t>
            </w:r>
          </w:p>
        </w:tc>
      </w:tr>
      <w:tr w:rsidR="00F635A0" w14:paraId="3CDE7E39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105407D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2BCA5A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636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A2CEC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87471B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3680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3A963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94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0A108E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63 </w:t>
            </w:r>
          </w:p>
        </w:tc>
      </w:tr>
      <w:tr w:rsidR="00F635A0" w14:paraId="709EB076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3E9D2C6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EBDF6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8B074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4698E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9855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093563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73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6068B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97 </w:t>
            </w:r>
          </w:p>
        </w:tc>
      </w:tr>
      <w:tr w:rsidR="00F635A0" w14:paraId="39A0EB8B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12E4999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6E570C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1887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2549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08A5BE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49006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6F5A0D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0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290B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20 </w:t>
            </w:r>
          </w:p>
        </w:tc>
      </w:tr>
      <w:tr w:rsidR="00F635A0" w14:paraId="70F38B53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6D78F8C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4EDD15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6982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2852D5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A29D6B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816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21F48C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538D94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36 </w:t>
            </w:r>
          </w:p>
        </w:tc>
      </w:tr>
      <w:tr w:rsidR="00F635A0" w14:paraId="6F59EC74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4A34D1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756DF4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909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AC0088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413C7D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636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5E6175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2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1A19B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55 </w:t>
            </w:r>
          </w:p>
        </w:tc>
      </w:tr>
      <w:tr w:rsidR="00F635A0" w14:paraId="1474A418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67D10F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A5E008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26366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347CC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489D6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3680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6EE45E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1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DFC55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58 </w:t>
            </w:r>
          </w:p>
        </w:tc>
      </w:tr>
      <w:tr w:rsidR="00F635A0" w14:paraId="4FF00FE8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59C7E18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4246D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9855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489F02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ACF50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3515373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E459A2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33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F37EF9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74 </w:t>
            </w:r>
          </w:p>
        </w:tc>
      </w:tr>
      <w:tr w:rsidR="00F635A0" w14:paraId="165713D9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479F28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FD5FC1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636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35478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A0647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DF7DF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7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94C11E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37 </w:t>
            </w:r>
          </w:p>
        </w:tc>
      </w:tr>
      <w:tr w:rsidR="00F635A0" w14:paraId="1D8C2E0A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25A132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4122A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909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FB1B3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750D37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57407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CC7F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1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46147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53 </w:t>
            </w:r>
          </w:p>
        </w:tc>
      </w:tr>
      <w:tr w:rsidR="00F635A0" w14:paraId="229E465E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25CF056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21037F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0869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33F9A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A1815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697178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08E40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9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5211E9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58 </w:t>
            </w:r>
          </w:p>
        </w:tc>
      </w:tr>
      <w:tr w:rsidR="00F635A0" w14:paraId="6C20D3C0" w14:textId="77777777">
        <w:trPr>
          <w:trHeight w:val="288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2CFE45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1C24E9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9246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4EB3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437E7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57407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BE6A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701D3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63 </w:t>
            </w:r>
          </w:p>
        </w:tc>
      </w:tr>
    </w:tbl>
    <w:p w14:paraId="42686E27" w14:textId="77777777" w:rsidR="00F635A0" w:rsidRDefault="00F635A0">
      <w:pPr>
        <w:spacing w:line="360" w:lineRule="auto"/>
        <w:rPr>
          <w:rFonts w:ascii="Times New Roman" w:hAnsi="Times New Roman" w:cs="Times New Roman"/>
          <w:szCs w:val="21"/>
        </w:rPr>
      </w:pPr>
    </w:p>
    <w:p w14:paraId="3B569C52" w14:textId="77777777" w:rsidR="00F635A0" w:rsidRDefault="0054313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4B7BA94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Supplemental </w:t>
      </w:r>
      <w:r w:rsidR="003720AB"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S6. eQTL signals of SNP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rs1937810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n 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MPP7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from multiple human tissues. </w:t>
      </w:r>
    </w:p>
    <w:tbl>
      <w:tblPr>
        <w:tblW w:w="89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1"/>
        <w:gridCol w:w="1103"/>
        <w:gridCol w:w="916"/>
        <w:gridCol w:w="906"/>
        <w:gridCol w:w="1096"/>
        <w:gridCol w:w="4019"/>
      </w:tblGrid>
      <w:tr w:rsidR="00F635A0" w14:paraId="2B621539" w14:textId="77777777">
        <w:trPr>
          <w:trHeight w:val="288"/>
          <w:jc w:val="center"/>
        </w:trPr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D698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5340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908C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2317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FF85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statistic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7339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F635A0" w14:paraId="7AF64535" w14:textId="77777777">
        <w:trPr>
          <w:trHeight w:val="288"/>
          <w:jc w:val="center"/>
        </w:trPr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D4F3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DDCB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894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3B16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4D3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0 </w:t>
            </w:r>
          </w:p>
        </w:tc>
        <w:tc>
          <w:tcPr>
            <w:tcW w:w="4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43B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Atrial Appendage</w:t>
            </w:r>
          </w:p>
        </w:tc>
      </w:tr>
      <w:tr w:rsidR="00F635A0" w14:paraId="1CF89D51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4CA0E1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68AA0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F33B88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E3B13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3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B5869E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79E3386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Omentum)</w:t>
            </w:r>
          </w:p>
        </w:tc>
      </w:tr>
      <w:tr w:rsidR="00F635A0" w14:paraId="2D17B72B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08B7FF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5D83BC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37945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E7AE91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8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C4CBF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8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3764B2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F635A0" w14:paraId="21342CD1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01DAA5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C11672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2B0516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1302A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FCBCBB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7852F2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 w:rsidR="00F635A0" w14:paraId="5065338A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69A8054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DE017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8ED34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EF305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C1C83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4CFAE66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F635A0" w14:paraId="69ED46D6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5770B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2F67E9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56374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38664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1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5C3A6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2DD89C3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Transformed fibroblasts</w:t>
            </w:r>
          </w:p>
        </w:tc>
      </w:tr>
      <w:tr w:rsidR="00F635A0" w14:paraId="62BC57E5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4EC378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BF9652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9A98C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87F67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AB8867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540BC61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F635A0" w14:paraId="54906622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6E84D4B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8E1593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82903D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886815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B1BCB4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34524E3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ubstantia nigra</w:t>
            </w:r>
          </w:p>
        </w:tc>
      </w:tr>
      <w:tr w:rsidR="00F635A0" w14:paraId="48849695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42AAF66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3BA9A6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8C2B0A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0007A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D54F8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2FC8E1A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F635A0" w14:paraId="40F0441A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2191BB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EDABF9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8F587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E6122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F66078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183B95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F635A0" w14:paraId="2D62B8A6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C7181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993EFD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B6508C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E0DEBC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4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71AB09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15F6854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scularis</w:t>
            </w:r>
          </w:p>
        </w:tc>
      </w:tr>
      <w:tr w:rsidR="00F635A0" w14:paraId="55B815FB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3F528E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D2ACDB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E22848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D4203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4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89F9A1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6DE7190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Suprapubic)</w:t>
            </w:r>
          </w:p>
        </w:tc>
      </w:tr>
      <w:tr w:rsidR="00F635A0" w14:paraId="18815675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1230228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BA8DDB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84FC0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69040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6F81D4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7787317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F635A0" w14:paraId="07337183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34DE913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9757B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B19DC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A1BD45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8AEAE0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00563B7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F635A0" w14:paraId="30A585C2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B96740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5EEE73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927EA2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B4E286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07153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1696C23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 w:rsidR="00F635A0" w14:paraId="0F49FD0A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909374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19AB8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7A5323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7850DE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67406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4C3102E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F635A0" w14:paraId="20B804E7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247D324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1FF098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01EBA7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5E5643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C436A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615F51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F635A0" w14:paraId="0F272717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4EA0E84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DFD091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F52DB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8B0FD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8E923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9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52F4A9E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F635A0" w14:paraId="6CA1F247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6C134FD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BEB6E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203E49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A6604F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6DA79B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767B20B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F635A0" w14:paraId="178118CE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1BD86ED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920772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D891A7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FC84F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2902B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4FE4CC5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F635A0" w14:paraId="4131BE03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4EA1447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BCC7AD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E90B2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011BF5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4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3E68B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7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5E781E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F635A0" w14:paraId="43F7A6C5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2C5345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1AFFC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776D0A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42F97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0C73A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760F4C8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Tibial</w:t>
            </w:r>
          </w:p>
        </w:tc>
      </w:tr>
      <w:tr w:rsidR="00F635A0" w14:paraId="750EE2C4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0EC59CC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E1C1D2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797A7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00D519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A00F4B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31B7D9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mygdala</w:t>
            </w:r>
          </w:p>
        </w:tc>
      </w:tr>
      <w:tr w:rsidR="00F635A0" w14:paraId="03A9877F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71E6A6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4E5766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1FBCD4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3FE9BF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9B2530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9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49274C5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 w:rsidR="00F635A0" w14:paraId="64E4F483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19BFC25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C8F6E1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57ED36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D7FE9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F1EAB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46B33AD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F635A0" w14:paraId="781419CD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3E853E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8B99B1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37FAE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4687CB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78484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61D3092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ar Hemisphere</w:t>
            </w:r>
          </w:p>
        </w:tc>
      </w:tr>
      <w:tr w:rsidR="00F635A0" w14:paraId="19C2DC1E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362EC3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B0E492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E1A61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519364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1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344B9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9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2E9EB64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F635A0" w14:paraId="26806852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6383321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B2518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92B0F7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3FE38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AD5FD1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7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2E5C50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F635A0" w14:paraId="5AF8CFE1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272ED1E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A385D8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F688AC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8A128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98FE4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4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2043900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F635A0" w14:paraId="7F6B9261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164BD0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57EBF6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A81462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C6C41E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029BDB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2C6024A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F635A0" w14:paraId="7494DA07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CDB80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BDA08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68A8D3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C593B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640C56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2DE2E5C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Putamen (basal ganglia)</w:t>
            </w:r>
          </w:p>
        </w:tc>
      </w:tr>
      <w:tr w:rsidR="00F635A0" w14:paraId="44CBE74F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0D7D32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6FCEC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00FC01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7495B7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446E30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2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3E7FB83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F635A0" w14:paraId="5F48C113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D7591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2671F9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934C87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8FA5A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77F89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42C6CA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Transverse</w:t>
            </w:r>
          </w:p>
        </w:tc>
      </w:tr>
      <w:tr w:rsidR="00F635A0" w14:paraId="6AB55B80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0523E3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CED9AC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2579D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64351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F89807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3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391160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F635A0" w14:paraId="05BC4979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4A843B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DE1185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F6F3CC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97CB96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0E2577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4642A4E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F635A0" w14:paraId="6AA17A6B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235B527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17873B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4FBA89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580824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E12AAB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5D2B8BD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</w:tr>
      <w:tr w:rsidR="00F635A0" w14:paraId="03A38BA7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4FE2529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887E83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0E3582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CB974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1A63D8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5192B12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</w:tr>
      <w:tr w:rsidR="00F635A0" w14:paraId="1FEF973D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34312EA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DD7A4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4C3D3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78B64E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9AC114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791E715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F635A0" w14:paraId="5922539C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4589B74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F4920D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37ECB1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2417D5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1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572E3A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33943E2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  <w:tr w:rsidR="00F635A0" w14:paraId="07B8F564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14EE6CE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9D49C9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C88B31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34C19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98D7F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546A292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 w:rsidR="00F635A0" w14:paraId="24FB7BB7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DAAB05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83C614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F6CF9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2A3BE7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ECF5C8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241DC4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F635A0" w14:paraId="65208FB1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5EC5EA0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9AF0FF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C053E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045C7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0068C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5635B2F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F635A0" w14:paraId="0BC7266B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2D3555D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22AD91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0D74C3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E9342A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271D45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23EB0FB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F635A0" w14:paraId="5F36068A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7219942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A55D91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A7511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82D61C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1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00CAF9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9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71B8F25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F635A0" w14:paraId="267DAD52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36A5BD9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F6815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71E733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637462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18ADD9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6764F0F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F635A0" w14:paraId="62EE7870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3E6ED7F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D60DD6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81A7F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BA3BF9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032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3F9F1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76BA44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ve - Tibial</w:t>
            </w:r>
          </w:p>
        </w:tc>
      </w:tr>
      <w:tr w:rsidR="00F635A0" w14:paraId="2C673644" w14:textId="77777777">
        <w:trPr>
          <w:trHeight w:val="288"/>
          <w:jc w:val="center"/>
        </w:trPr>
        <w:tc>
          <w:tcPr>
            <w:tcW w:w="871" w:type="dxa"/>
            <w:shd w:val="clear" w:color="auto" w:fill="auto"/>
            <w:vAlign w:val="center"/>
          </w:tcPr>
          <w:p w14:paraId="718F463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PP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0858A8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781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E20B2F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77E779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8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9BF794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4019" w:type="dxa"/>
            <w:shd w:val="clear" w:color="auto" w:fill="auto"/>
            <w:vAlign w:val="center"/>
          </w:tcPr>
          <w:p w14:paraId="619BADC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</w:tbl>
    <w:p w14:paraId="0E99894D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ES: normalized effect size. </w:t>
      </w:r>
    </w:p>
    <w:p w14:paraId="33350419" w14:textId="77777777" w:rsidR="00F635A0" w:rsidRDefault="0054313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3EB049B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Supplemental </w:t>
      </w:r>
      <w:r w:rsidR="003720AB"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S7. eQTL signals of SNP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rs4789932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n 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TIMP2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from multiple human tissues.</w:t>
      </w:r>
    </w:p>
    <w:tbl>
      <w:tblPr>
        <w:tblW w:w="8756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103"/>
        <w:gridCol w:w="916"/>
        <w:gridCol w:w="864"/>
        <w:gridCol w:w="1056"/>
        <w:gridCol w:w="3826"/>
      </w:tblGrid>
      <w:tr w:rsidR="00F635A0" w14:paraId="3EB56681" w14:textId="77777777">
        <w:trPr>
          <w:trHeight w:val="288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C79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8044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A15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F6D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818B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statistic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A240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F635A0" w14:paraId="4DDE7DFF" w14:textId="77777777">
        <w:trPr>
          <w:trHeight w:val="288"/>
        </w:trPr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A38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21DC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D97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8C0A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1 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36A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0 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32A6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Atrial Appendage</w:t>
            </w:r>
          </w:p>
        </w:tc>
      </w:tr>
      <w:tr w:rsidR="00F635A0" w14:paraId="3754686E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B946B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7EE670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FF410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9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116A5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0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CCF16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6FA5665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Tibial</w:t>
            </w:r>
          </w:p>
        </w:tc>
      </w:tr>
      <w:tr w:rsidR="00F635A0" w14:paraId="5EA693CC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3C3726C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AD803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C0FEEB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2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A4590F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3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9D6125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9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548A749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F635A0" w14:paraId="4A8D0FEA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3780F0F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8AA321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45072D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D51D3A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731A70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8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56E2817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Suprapubic)</w:t>
            </w:r>
          </w:p>
        </w:tc>
      </w:tr>
      <w:tr w:rsidR="00F635A0" w14:paraId="3B9C4394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20A856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50B6C2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241E7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56CE50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1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D9BA99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57C4FFF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F635A0" w14:paraId="0F3CC759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74D95BF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1AA968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85CC97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AA156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A03E0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5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71BD88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F635A0" w14:paraId="2F7C9F81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29B863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1D9410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69FB0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74444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1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0F9167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4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1EE0C1E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F635A0" w14:paraId="26FDB550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5AFFDBB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49E1DF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0F0053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305C8B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FF18F8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311C553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scularis</w:t>
            </w:r>
          </w:p>
        </w:tc>
      </w:tr>
      <w:tr w:rsidR="00F635A0" w14:paraId="4962C8EB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E21767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4CB44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506E10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3F2F0A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A080CB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41DCA99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</w:tr>
      <w:tr w:rsidR="00F635A0" w14:paraId="211AD3A0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DC2A8A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FCCDAD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0F56C8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250ACB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BFEBB2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2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165DA1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F635A0" w14:paraId="1BDA1EE0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1D356D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5BB7E6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4EDD34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2CED6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40153A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21F3AA5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F635A0" w14:paraId="7CFA839A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19DF405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4B4B9C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446DA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D3F4C0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4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055739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0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593FBB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F635A0" w14:paraId="086E5B61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3197A80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214E7F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7147C2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7EC84B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4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7AC4D6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9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48232C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ar Hemisphere</w:t>
            </w:r>
          </w:p>
        </w:tc>
      </w:tr>
      <w:tr w:rsidR="00F635A0" w14:paraId="3C1A7C26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0CB452E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CDD70B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63AD0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94CC1B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0B063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09E1F2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F635A0" w14:paraId="5B8FB94C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5F1997E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3E576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4F450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BD367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838792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198D44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F635A0" w14:paraId="359C2351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33C4716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23F394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E8485B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D09ED0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3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0D63C6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15D8B4C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F635A0" w14:paraId="69AB5466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420398E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F0E359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F2A50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55286E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A0EC49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439942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F635A0" w14:paraId="6B1E1BA4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CD1B64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449B65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AE5735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F867F8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5D6933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23D9870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 w:rsidR="00F635A0" w14:paraId="59110C83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7D1745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0CBB74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243F4B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40EFD7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E1EE1C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31C7CD0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F635A0" w14:paraId="24B6E0CF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7E19D34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FCC4FB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C1C28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F44057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F9296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65951E4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F635A0" w14:paraId="4D69945D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16DB315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2002BF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BA3BBB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365F1D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8FB971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06DFA92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mygdala</w:t>
            </w:r>
          </w:p>
        </w:tc>
      </w:tr>
      <w:tr w:rsidR="00F635A0" w14:paraId="7E1CA2DD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66D810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1FC1A8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F9261D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DC15DA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E32F85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046DA9E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F635A0" w14:paraId="0D0BA5D2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2BA0FA3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9ABC24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D48333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5E2C67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7E571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28457E5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F635A0" w14:paraId="5B65077B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12E52C3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CDD823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8DA0C3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01475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BE3D49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1E5FC71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F635A0" w14:paraId="6E7C6FFE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4DDCE2E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DF8D2D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DBD5AA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44C46C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0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D445FB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0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6319C3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</w:tr>
      <w:tr w:rsidR="00F635A0" w14:paraId="1BE08FD8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36E15A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E5EE05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8D0CA7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CF2EEF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EC5A5F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9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6F7CA55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F635A0" w14:paraId="01002971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10FB07A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96104E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A06FCF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922AB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21EFF8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8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6A3EA9A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F635A0" w14:paraId="3BFB3558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7E42947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B47615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C6E3B9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BF0184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4DFEC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4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6D8C573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ve - Tibial</w:t>
            </w:r>
          </w:p>
        </w:tc>
      </w:tr>
      <w:tr w:rsidR="00F635A0" w14:paraId="5F01D0ED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2F3A52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B856B2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86CF4C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F89F3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B00B7C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3596387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F635A0" w14:paraId="482A0EB9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3B8F2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947B97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FA2713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5DDBE7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6E0CE9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0963791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F635A0" w14:paraId="6066CC94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1083AA1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621413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4CFEDC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7E14B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920ECA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2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3F23EDC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Transverse</w:t>
            </w:r>
          </w:p>
        </w:tc>
      </w:tr>
      <w:tr w:rsidR="00F635A0" w14:paraId="1869D4D4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2C3345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5BAC62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9502E3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408E2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3F3588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399807A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Putamen (basal ganglia)</w:t>
            </w:r>
          </w:p>
        </w:tc>
      </w:tr>
      <w:tr w:rsidR="00F635A0" w14:paraId="20B4B8DC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2F168FF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F9E1DD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FEADD6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3B8EC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7E15F8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1C19B1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F635A0" w14:paraId="7806437B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5024A57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8ED96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DC23A3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F4008D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6A067D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42BD6CD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ubstantia nigra</w:t>
            </w:r>
          </w:p>
        </w:tc>
      </w:tr>
      <w:tr w:rsidR="00F635A0" w14:paraId="371A7052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2357C6C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971E5A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18459A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D709D8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4575A6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9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7633AA5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F635A0" w14:paraId="26ED8397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0C53D3E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6F618A6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A1C3AD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80A668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20D399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306828A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F635A0" w14:paraId="4886C494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00DDEC4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CBF4BD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1CE743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4C5A5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4335E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41ADED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  <w:tr w:rsidR="00F635A0" w14:paraId="4AE0D602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753035D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58E24F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92BEF1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57F3DE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1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D75F7B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3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61AD27E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Omentum)</w:t>
            </w:r>
          </w:p>
        </w:tc>
      </w:tr>
      <w:tr w:rsidR="00F635A0" w14:paraId="51796CCC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2E7EE5B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53E7E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984441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234AD79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9EFDE9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3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023BF6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F635A0" w14:paraId="3F81E7C4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3A4FAE0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DD3D37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264CB1B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FD0B83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537843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0DD856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Transformed fibroblasts</w:t>
            </w:r>
          </w:p>
        </w:tc>
      </w:tr>
      <w:tr w:rsidR="00F635A0" w14:paraId="100AFAE6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75A5178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984814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B5FE4D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8DB15D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1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7E113F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6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20C71205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F635A0" w14:paraId="558B7C18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1047FC0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49D8F43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B8DBF9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FB5A1F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1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0BD2A6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1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2411AFA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 w:rsidR="00F635A0" w14:paraId="0B30BEE0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3247EE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A2664F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DFC8F9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D1DFD6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28F5F5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314A51C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F635A0" w14:paraId="215C4EFE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81760F4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3EF58B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02B49C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7BA6DA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60E4E9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7DEA521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 w:rsidR="00F635A0" w14:paraId="57D63160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6D4F2B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1534D2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3C29E2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C3A8D6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D502BC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57AB0B1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 w:rsidR="00F635A0" w14:paraId="37BEDA48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4F31018C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6153140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60F327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0103E12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013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A2A2AE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6EBBDA9E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  <w:tr w:rsidR="00F635A0" w14:paraId="7940157F" w14:textId="77777777">
        <w:trPr>
          <w:trHeight w:val="288"/>
        </w:trPr>
        <w:tc>
          <w:tcPr>
            <w:tcW w:w="991" w:type="dxa"/>
            <w:shd w:val="clear" w:color="auto" w:fill="auto"/>
            <w:vAlign w:val="center"/>
          </w:tcPr>
          <w:p w14:paraId="2FC8D1C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625708D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8993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55BAB37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8C4163A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005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5958038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1 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7364B351" w14:textId="77777777" w:rsidR="00F635A0" w:rsidRDefault="005431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</w:tbl>
    <w:p w14:paraId="2A8598B5" w14:textId="77777777" w:rsidR="00F635A0" w:rsidRDefault="005431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ES: normalized effect size. </w:t>
      </w:r>
    </w:p>
    <w:p w14:paraId="62401D10" w14:textId="77777777" w:rsidR="00F635A0" w:rsidRDefault="00F635A0">
      <w:pPr>
        <w:spacing w:line="360" w:lineRule="auto"/>
        <w:rPr>
          <w:rFonts w:ascii="Times New Roman" w:hAnsi="Times New Roman" w:cs="Times New Roman"/>
          <w:szCs w:val="21"/>
        </w:rPr>
      </w:pPr>
    </w:p>
    <w:p w14:paraId="50A7C953" w14:textId="77777777" w:rsidR="00F635A0" w:rsidRDefault="00F635A0">
      <w:pPr>
        <w:spacing w:line="360" w:lineRule="auto"/>
        <w:rPr>
          <w:rFonts w:ascii="Times New Roman" w:hAnsi="Times New Roman" w:cs="Times New Roman"/>
          <w:szCs w:val="21"/>
        </w:rPr>
        <w:sectPr w:rsidR="00F635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E35F2D" w14:textId="77777777" w:rsidR="00F635A0" w:rsidRDefault="005431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F2FF1A3" wp14:editId="3D55A67F">
            <wp:extent cx="3851910" cy="4196080"/>
            <wp:effectExtent l="0" t="0" r="8890" b="20320"/>
            <wp:docPr id="3" name="图片 3" descr="/Users/Melvin/Desktop/跟腱病数据2/CASP8.jpgCASP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/Users/Melvin/Desktop/跟腱病数据2/CASP8.jpgCASP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grayscl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4196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C71C02" w14:textId="77777777" w:rsidR="00F635A0" w:rsidRDefault="005431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l </w:t>
      </w:r>
      <w:r w:rsidR="003720AB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 xml:space="preserve">igure S1. LD structure of SNPs genotyped in gene </w:t>
      </w:r>
      <w:r>
        <w:rPr>
          <w:rFonts w:ascii="Times New Roman" w:hAnsi="Times New Roman" w:cs="Times New Roman" w:hint="eastAsia"/>
          <w:i/>
          <w:szCs w:val="21"/>
        </w:rPr>
        <w:t>CASP8</w:t>
      </w:r>
      <w:r>
        <w:rPr>
          <w:rFonts w:ascii="Times New Roman" w:hAnsi="Times New Roman" w:cs="Times New Roman" w:hint="eastAsia"/>
          <w:szCs w:val="21"/>
        </w:rPr>
        <w:t xml:space="preserve">. Values of </w:t>
      </w:r>
      <w:r>
        <w:rPr>
          <w:rFonts w:ascii="Times New Roman" w:hAnsi="Times New Roman" w:cs="Times New Roman"/>
          <w:szCs w:val="21"/>
        </w:rPr>
        <w:t>D’</w:t>
      </w:r>
      <w:r>
        <w:rPr>
          <w:rFonts w:ascii="Times New Roman" w:hAnsi="Times New Roman" w:cs="Times New Roman" w:hint="eastAsia"/>
          <w:szCs w:val="21"/>
        </w:rPr>
        <w:t xml:space="preserve"> were indicated in each cells. </w:t>
      </w:r>
    </w:p>
    <w:p w14:paraId="518A70B0" w14:textId="77777777" w:rsidR="00F635A0" w:rsidRDefault="00F635A0">
      <w:pPr>
        <w:spacing w:line="360" w:lineRule="auto"/>
        <w:rPr>
          <w:rFonts w:ascii="Times New Roman" w:hAnsi="Times New Roman" w:cs="Times New Roman"/>
          <w:szCs w:val="21"/>
        </w:rPr>
      </w:pPr>
    </w:p>
    <w:p w14:paraId="4711E25C" w14:textId="77777777" w:rsidR="00F635A0" w:rsidRDefault="005431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9E13D64" wp14:editId="70FCE457">
            <wp:extent cx="7029450" cy="4893945"/>
            <wp:effectExtent l="0" t="0" r="6350" b="8255"/>
            <wp:docPr id="2" name="图片 2" descr="/Users/Melvin/Desktop/跟腱病数据2/MPP7.jpgMPP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Users/Melvin/Desktop/跟腱病数据2/MPP7.jpgMPP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29450" cy="4893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25B5C5" w14:textId="77777777" w:rsidR="00F635A0" w:rsidRDefault="005431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l </w:t>
      </w:r>
      <w:r w:rsidR="003720AB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 xml:space="preserve">igure S2. LD structure of SNPs genotyped in gene </w:t>
      </w:r>
      <w:r>
        <w:rPr>
          <w:rFonts w:ascii="Times New Roman" w:hAnsi="Times New Roman" w:cs="Times New Roman" w:hint="eastAsia"/>
          <w:i/>
          <w:szCs w:val="21"/>
        </w:rPr>
        <w:t>MPP7</w:t>
      </w:r>
      <w:r>
        <w:rPr>
          <w:rFonts w:ascii="Times New Roman" w:hAnsi="Times New Roman" w:cs="Times New Roman" w:hint="eastAsia"/>
          <w:szCs w:val="21"/>
        </w:rPr>
        <w:t xml:space="preserve">. Values of </w:t>
      </w:r>
      <w:r>
        <w:rPr>
          <w:rFonts w:ascii="Times New Roman" w:hAnsi="Times New Roman" w:cs="Times New Roman"/>
          <w:szCs w:val="21"/>
        </w:rPr>
        <w:t>D’</w:t>
      </w:r>
      <w:r>
        <w:rPr>
          <w:rFonts w:ascii="Times New Roman" w:hAnsi="Times New Roman" w:cs="Times New Roman" w:hint="eastAsia"/>
          <w:szCs w:val="21"/>
        </w:rPr>
        <w:t xml:space="preserve">were indicated in each cells. </w:t>
      </w:r>
    </w:p>
    <w:p w14:paraId="05BB11F3" w14:textId="77777777" w:rsidR="00F635A0" w:rsidRDefault="005431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0D0D498" wp14:editId="56788FC7">
            <wp:extent cx="7239654" cy="4908550"/>
            <wp:effectExtent l="19050" t="0" r="0" b="0"/>
            <wp:docPr id="1" name="图片 1" descr="/Users/Melvin/Desktop/跟腱病数据2/TIMP2.jpgTIM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Users/Melvin/Desktop/跟腱病数据2/TIMP2.jpgTIMP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grayscl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39654" cy="4908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AC4069" w14:textId="77777777" w:rsidR="00F635A0" w:rsidRDefault="005431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l </w:t>
      </w:r>
      <w:r w:rsidR="003720AB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 xml:space="preserve">igure S3. LD structure of SNPs genotyped in gene </w:t>
      </w:r>
      <w:r>
        <w:rPr>
          <w:rFonts w:ascii="Times New Roman" w:hAnsi="Times New Roman" w:cs="Times New Roman" w:hint="eastAsia"/>
          <w:i/>
          <w:szCs w:val="21"/>
        </w:rPr>
        <w:t>TIMP2</w:t>
      </w:r>
      <w:r>
        <w:rPr>
          <w:rFonts w:ascii="Times New Roman" w:hAnsi="Times New Roman" w:cs="Times New Roman" w:hint="eastAsia"/>
          <w:szCs w:val="21"/>
        </w:rPr>
        <w:t xml:space="preserve">. Values of </w:t>
      </w:r>
      <w:r>
        <w:rPr>
          <w:rFonts w:ascii="Times New Roman" w:hAnsi="Times New Roman" w:cs="Times New Roman"/>
          <w:szCs w:val="21"/>
        </w:rPr>
        <w:t>D’</w:t>
      </w:r>
      <w:r>
        <w:rPr>
          <w:rFonts w:ascii="Times New Roman" w:hAnsi="Times New Roman" w:cs="Times New Roman" w:hint="eastAsia"/>
          <w:szCs w:val="21"/>
        </w:rPr>
        <w:t xml:space="preserve"> were indicated in each cells. </w:t>
      </w:r>
    </w:p>
    <w:sectPr w:rsidR="00F635A0" w:rsidSect="00F635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261798" w14:textId="77777777" w:rsidR="00FF70B3" w:rsidRDefault="00FF70B3" w:rsidP="003720AB">
      <w:r>
        <w:separator/>
      </w:r>
    </w:p>
  </w:endnote>
  <w:endnote w:type="continuationSeparator" w:id="0">
    <w:p w14:paraId="312F692A" w14:textId="77777777" w:rsidR="00FF70B3" w:rsidRDefault="00FF70B3" w:rsidP="00372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ACC6C" w14:textId="77777777" w:rsidR="00FF70B3" w:rsidRDefault="00FF70B3" w:rsidP="003720AB">
      <w:r>
        <w:separator/>
      </w:r>
    </w:p>
  </w:footnote>
  <w:footnote w:type="continuationSeparator" w:id="0">
    <w:p w14:paraId="4BB9EBFB" w14:textId="77777777" w:rsidR="00FF70B3" w:rsidRDefault="00FF70B3" w:rsidP="00372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3E4B"/>
    <w:rsid w:val="00020B83"/>
    <w:rsid w:val="000537FB"/>
    <w:rsid w:val="000C4793"/>
    <w:rsid w:val="000D4FCE"/>
    <w:rsid w:val="00102660"/>
    <w:rsid w:val="00185BF4"/>
    <w:rsid w:val="001925EE"/>
    <w:rsid w:val="00193BCB"/>
    <w:rsid w:val="001F65BB"/>
    <w:rsid w:val="00297E37"/>
    <w:rsid w:val="002B22EB"/>
    <w:rsid w:val="00302D6E"/>
    <w:rsid w:val="00354238"/>
    <w:rsid w:val="0035574B"/>
    <w:rsid w:val="003720AB"/>
    <w:rsid w:val="00396015"/>
    <w:rsid w:val="004609E4"/>
    <w:rsid w:val="004F58EF"/>
    <w:rsid w:val="0051738A"/>
    <w:rsid w:val="0054313E"/>
    <w:rsid w:val="005879E8"/>
    <w:rsid w:val="005F520B"/>
    <w:rsid w:val="00622DCF"/>
    <w:rsid w:val="00643C64"/>
    <w:rsid w:val="006A3E4B"/>
    <w:rsid w:val="006B3408"/>
    <w:rsid w:val="00762B3E"/>
    <w:rsid w:val="00790FEB"/>
    <w:rsid w:val="007F7037"/>
    <w:rsid w:val="00824922"/>
    <w:rsid w:val="00865241"/>
    <w:rsid w:val="00872564"/>
    <w:rsid w:val="0088068A"/>
    <w:rsid w:val="00882864"/>
    <w:rsid w:val="008B35D3"/>
    <w:rsid w:val="00904436"/>
    <w:rsid w:val="00936BCF"/>
    <w:rsid w:val="00940081"/>
    <w:rsid w:val="00952717"/>
    <w:rsid w:val="00953106"/>
    <w:rsid w:val="00964046"/>
    <w:rsid w:val="00A30009"/>
    <w:rsid w:val="00A65ED3"/>
    <w:rsid w:val="00A77620"/>
    <w:rsid w:val="00AB0A9A"/>
    <w:rsid w:val="00AD21EB"/>
    <w:rsid w:val="00AF5165"/>
    <w:rsid w:val="00B018DB"/>
    <w:rsid w:val="00B365B3"/>
    <w:rsid w:val="00BF37B4"/>
    <w:rsid w:val="00C3508F"/>
    <w:rsid w:val="00C36778"/>
    <w:rsid w:val="00D1568C"/>
    <w:rsid w:val="00E12C7E"/>
    <w:rsid w:val="00ED3FC0"/>
    <w:rsid w:val="00F60541"/>
    <w:rsid w:val="00F635A0"/>
    <w:rsid w:val="00F75A0F"/>
    <w:rsid w:val="00FD45EC"/>
    <w:rsid w:val="00FF70B3"/>
    <w:rsid w:val="7F9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37B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635A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sid w:val="00F63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F63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semiHidden/>
    <w:rsid w:val="00F635A0"/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F635A0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635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677</Words>
  <Characters>15261</Characters>
  <Application>Microsoft Macintosh Word</Application>
  <DocSecurity>0</DocSecurity>
  <Lines>127</Lines>
  <Paragraphs>35</Paragraphs>
  <ScaleCrop>false</ScaleCrop>
  <Company>Lenovo</Company>
  <LinksUpToDate>false</LinksUpToDate>
  <CharactersWithSpaces>17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icrosoft Office 用户</cp:lastModifiedBy>
  <cp:revision>53</cp:revision>
  <dcterms:created xsi:type="dcterms:W3CDTF">2019-06-13T09:35:00Z</dcterms:created>
  <dcterms:modified xsi:type="dcterms:W3CDTF">2019-07-0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